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C6451" w14:textId="42A50EDE" w:rsidR="00A758FA" w:rsidRPr="00851D8C" w:rsidRDefault="00DE68CC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S</w:t>
      </w:r>
      <w:r>
        <w:rPr>
          <w:rFonts w:ascii="Times New Roman" w:hAnsi="Times New Roman" w:cs="Times New Roman" w:hint="eastAsia"/>
          <w:sz w:val="16"/>
          <w:szCs w:val="18"/>
        </w:rPr>
        <w:t>upplementary</w:t>
      </w:r>
      <w:r>
        <w:rPr>
          <w:rFonts w:ascii="Times New Roman" w:hAnsi="Times New Roman" w:cs="Times New Roman"/>
          <w:sz w:val="16"/>
          <w:szCs w:val="18"/>
        </w:rPr>
        <w:t xml:space="preserve"> t</w:t>
      </w:r>
      <w:r w:rsidR="00A758FA" w:rsidRPr="00CA68E4">
        <w:rPr>
          <w:rFonts w:ascii="Times New Roman" w:hAnsi="Times New Roman" w:cs="Times New Roman"/>
          <w:sz w:val="16"/>
          <w:szCs w:val="18"/>
        </w:rPr>
        <w:t xml:space="preserve">able 1. Baseline characteristics of the three cohorts of patients. </w:t>
      </w:r>
    </w:p>
    <w:tbl>
      <w:tblPr>
        <w:tblStyle w:val="a4"/>
        <w:tblW w:w="9498" w:type="dxa"/>
        <w:tblLook w:val="04A0" w:firstRow="1" w:lastRow="0" w:firstColumn="1" w:lastColumn="0" w:noHBand="0" w:noVBand="1"/>
      </w:tblPr>
      <w:tblGrid>
        <w:gridCol w:w="1658"/>
        <w:gridCol w:w="1129"/>
        <w:gridCol w:w="1598"/>
        <w:gridCol w:w="1271"/>
        <w:gridCol w:w="1492"/>
        <w:gridCol w:w="1519"/>
        <w:gridCol w:w="831"/>
      </w:tblGrid>
      <w:tr w:rsidR="006408E0" w:rsidRPr="00CA68E4" w14:paraId="17E060A0" w14:textId="77777777" w:rsidTr="009A49D1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E47464E" w14:textId="2B02C917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egory</w:t>
            </w:r>
          </w:p>
        </w:tc>
        <w:tc>
          <w:tcPr>
            <w:tcW w:w="2513" w:type="dxa"/>
            <w:gridSpan w:val="2"/>
            <w:vMerge w:val="restart"/>
            <w:tcBorders>
              <w:left w:val="nil"/>
              <w:right w:val="nil"/>
            </w:tcBorders>
          </w:tcPr>
          <w:p w14:paraId="4F60E13F" w14:textId="0BF855BD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Variables</w:t>
            </w:r>
          </w:p>
        </w:tc>
        <w:tc>
          <w:tcPr>
            <w:tcW w:w="5284" w:type="dxa"/>
            <w:gridSpan w:val="4"/>
            <w:tcBorders>
              <w:left w:val="nil"/>
              <w:right w:val="nil"/>
            </w:tcBorders>
          </w:tcPr>
          <w:p w14:paraId="52D3869F" w14:textId="5DF5E281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 (</w:t>
            </w:r>
            <w:r w:rsidR="00D12C6F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nterquartile range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) </w:t>
            </w:r>
            <w:r w:rsidR="001A0A7C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number (</w:t>
            </w:r>
            <w:r w:rsidR="0006332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</w:t>
            </w:r>
            <w:r w:rsidR="001A0A7C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oportion, %)</w:t>
            </w:r>
          </w:p>
        </w:tc>
      </w:tr>
      <w:tr w:rsidR="00063325" w:rsidRPr="00CA68E4" w14:paraId="5B36D53D" w14:textId="77777777" w:rsidTr="009A49D1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F6F617" w14:textId="3EDFCE86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DD696" w14:textId="2E0B8BA0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21EDF64F" w14:textId="2C19C945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raining cohort</w:t>
            </w:r>
            <w:r w:rsid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(N=</w:t>
            </w:r>
            <w:r w:rsidR="001A0A7C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79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10F08EB" w14:textId="13A29715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nternal validation</w:t>
            </w:r>
            <w:r w:rsid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(N=</w:t>
            </w:r>
            <w:r w:rsidR="001A0A7C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94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8D5FF80" w14:textId="72BC4F55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xternal validation (N=</w:t>
            </w:r>
            <w:r w:rsidR="001A0A7C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</w:t>
            </w:r>
            <w:r w:rsidR="00490D9A"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7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4B7D36D" w14:textId="5D285A43" w:rsidR="00E80713" w:rsidRPr="00F620DD" w:rsidRDefault="00E8071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P</w:t>
            </w: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value</w:t>
            </w:r>
          </w:p>
        </w:tc>
      </w:tr>
      <w:tr w:rsidR="00063325" w:rsidRPr="00CA68E4" w14:paraId="2797C419" w14:textId="77777777" w:rsidTr="009A49D1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619F5A6D" w14:textId="7177F8D6" w:rsidR="00A22BD9" w:rsidRPr="00F620DD" w:rsidRDefault="00A22BD9" w:rsidP="00851D8C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3F51E88B" w14:textId="50E9EC81" w:rsidR="00A22BD9" w:rsidRPr="00CA68E4" w:rsidRDefault="00A22BD9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Age (years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4452FA3B" w14:textId="1804A831" w:rsidR="00A22BD9" w:rsidRPr="00CA68E4" w:rsidRDefault="007E326E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F0335A" w:rsidRPr="00CA68E4">
              <w:rPr>
                <w:rFonts w:ascii="Times New Roman" w:hAnsi="Times New Roman" w:cs="Times New Roman"/>
                <w:sz w:val="16"/>
                <w:szCs w:val="18"/>
              </w:rPr>
              <w:t>2(</w:t>
            </w:r>
            <w:r w:rsidR="00D12C6F" w:rsidRPr="00CA68E4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  <w:r w:rsidR="00F0335A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D12C6F" w:rsidRPr="00CA68E4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  <w:r w:rsidR="00F0335A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568C31" w14:textId="6A44C0EC" w:rsidR="00A22BD9" w:rsidRPr="00CA68E4" w:rsidRDefault="00F0335A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2(</w:t>
            </w:r>
            <w:r w:rsidR="00BC37BC" w:rsidRPr="00CA68E4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BC37BC" w:rsidRPr="00CA68E4">
              <w:rPr>
                <w:rFonts w:ascii="Times New Roman" w:hAnsi="Times New Roman" w:cs="Times New Roman"/>
                <w:sz w:val="16"/>
                <w:szCs w:val="18"/>
              </w:rPr>
              <w:t>5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4CF6B7" w14:textId="65EECB1D" w:rsidR="00A22BD9" w:rsidRPr="00CA68E4" w:rsidRDefault="00F0335A" w:rsidP="00BF3D3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6C1D88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BF3D38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6C1D88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BF3D38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E8055C" w:rsidRPr="00CA68E4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A185D3" w14:textId="51BEE61D" w:rsidR="00A22BD9" w:rsidRPr="00CA68E4" w:rsidRDefault="00EE0A4E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490D9A" w:rsidRPr="00CA68E4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</w:tr>
      <w:tr w:rsidR="00063325" w:rsidRPr="00CA68E4" w14:paraId="5B302B39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4AC1C3" w14:textId="692F6830" w:rsidR="00A22BD9" w:rsidRPr="00F620DD" w:rsidRDefault="00A22BD9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3EF20C76" w14:textId="141BCB95" w:rsidR="00A22BD9" w:rsidRPr="00CA68E4" w:rsidRDefault="00A22BD9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NACT 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6D4EDFF" w14:textId="74BD926B" w:rsidR="00A22BD9" w:rsidRPr="00CA68E4" w:rsidRDefault="007E326E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20</w:t>
            </w:r>
            <w:r w:rsidR="00A65ECC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7E3FA4" w:rsidRPr="00CA68E4">
              <w:rPr>
                <w:rFonts w:ascii="Times New Roman" w:hAnsi="Times New Roman" w:cs="Times New Roman"/>
                <w:sz w:val="16"/>
                <w:szCs w:val="18"/>
              </w:rPr>
              <w:t>36.4</w:t>
            </w:r>
            <w:r w:rsidR="00A65ECC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BB3564" w14:textId="2E5FFDF9" w:rsidR="00A22BD9" w:rsidRPr="00CA68E4" w:rsidRDefault="007E326E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06</w:t>
            </w:r>
            <w:r w:rsidR="00A65ECC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7E3FA4" w:rsidRPr="00CA68E4">
              <w:rPr>
                <w:rFonts w:ascii="Times New Roman" w:hAnsi="Times New Roman" w:cs="Times New Roman"/>
                <w:sz w:val="16"/>
                <w:szCs w:val="18"/>
              </w:rPr>
              <w:t>36.</w:t>
            </w:r>
            <w:r w:rsidR="009629CD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7E3FA4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FC0A6E" w14:textId="5594A165" w:rsidR="00A22BD9" w:rsidRPr="00CA68E4" w:rsidRDefault="00FD364D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4</w:t>
            </w:r>
            <w:r w:rsidR="00A65ECC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A65ECC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28F447" w14:textId="448421E2" w:rsidR="00A22BD9" w:rsidRPr="00CA68E4" w:rsidRDefault="000A3498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</w:tr>
      <w:tr w:rsidR="00063325" w:rsidRPr="00CA68E4" w14:paraId="3E025536" w14:textId="77777777" w:rsidTr="009A49D1">
        <w:trPr>
          <w:trHeight w:val="129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61F704F8" w14:textId="297AA54C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umor factors</w:t>
            </w: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5C868113" w14:textId="12F1D2B9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FIGO stage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2F128DB8" w14:textId="7B8F3703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I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5D3A12F" w14:textId="206AAD53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85(21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2DB8401" w14:textId="316C35C1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8(23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A6404FC" w14:textId="1F7472F7" w:rsidR="006408E0" w:rsidRPr="00CA68E4" w:rsidRDefault="00857F2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  <w:r w:rsidR="00226435"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FD364D" w:rsidRPr="00CA68E4">
              <w:rPr>
                <w:rFonts w:ascii="Times New Roman" w:hAnsi="Times New Roman" w:cs="Times New Roman"/>
                <w:sz w:val="16"/>
                <w:szCs w:val="18"/>
              </w:rPr>
              <w:t>25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A202397" w14:textId="4EB82690" w:rsidR="006408E0" w:rsidRPr="00CA68E4" w:rsidRDefault="00FD364D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2</w:t>
            </w:r>
          </w:p>
        </w:tc>
      </w:tr>
      <w:tr w:rsidR="00063325" w:rsidRPr="00CA68E4" w14:paraId="74A4AA26" w14:textId="77777777" w:rsidTr="009A49D1">
        <w:trPr>
          <w:trHeight w:val="1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403949E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86928C5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54DF053" w14:textId="33E0DE9A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I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A096310" w14:textId="4E0A1AEC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02(1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A3E86" w14:textId="370DEFCE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5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D48C4" w14:textId="1A4033C2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1</w:t>
            </w:r>
            <w:r w:rsidR="00857F2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FD364D" w:rsidRPr="00CA68E4">
              <w:rPr>
                <w:rFonts w:ascii="Times New Roman" w:hAnsi="Times New Roman" w:cs="Times New Roman"/>
                <w:sz w:val="16"/>
                <w:szCs w:val="18"/>
              </w:rPr>
              <w:t>10.6</w:t>
            </w:r>
            <w:r w:rsidR="00857F2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2CD2F83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6B7CA177" w14:textId="77777777" w:rsidTr="009A49D1">
        <w:trPr>
          <w:trHeight w:val="1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2073C8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406A2CA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D9FDED8" w14:textId="0B724413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II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934FEE6" w14:textId="4FAF192A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26(4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3B645" w14:textId="06AAF9D8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37(4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41A28" w14:textId="1D45D9C5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71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FD364D" w:rsidRPr="00CA68E4">
              <w:rPr>
                <w:rFonts w:ascii="Times New Roman" w:hAnsi="Times New Roman" w:cs="Times New Roman"/>
                <w:sz w:val="16"/>
                <w:szCs w:val="18"/>
              </w:rPr>
              <w:t>47.0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83C46FF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199006AD" w14:textId="77777777" w:rsidTr="009A49D1">
        <w:trPr>
          <w:trHeight w:val="1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74B4399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0D6D17AE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2D32328C" w14:textId="52D961E5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IV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79C9F182" w14:textId="4D5D2F0C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66(18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430176" w14:textId="4C3A81E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4(18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C9BE1CF" w14:textId="2EEC639B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8</w:t>
            </w:r>
            <w:r w:rsidR="00857F2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FD364D" w:rsidRPr="00CA68E4">
              <w:rPr>
                <w:rFonts w:ascii="Times New Roman" w:hAnsi="Times New Roman" w:cs="Times New Roman"/>
                <w:sz w:val="16"/>
                <w:szCs w:val="18"/>
              </w:rPr>
              <w:t>17.0</w:t>
            </w:r>
            <w:r w:rsidR="00857F2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332A927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034D5E78" w14:textId="77777777" w:rsidTr="009A49D1">
        <w:trPr>
          <w:trHeight w:val="5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A8BCE1B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606EEBAD" w14:textId="2DB00661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Histology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1A542E15" w14:textId="398215AC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Serous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A789420" w14:textId="5046DF20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53(74.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ED767D0" w14:textId="54925141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9(71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B68EBF" w14:textId="5C2CD62D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18</w:t>
            </w:r>
            <w:r w:rsidR="00602CE2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72.4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6E8F1CB6" w14:textId="1B57A42E" w:rsidR="006408E0" w:rsidRPr="00CA68E4" w:rsidRDefault="000A3498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</w:tr>
      <w:tr w:rsidR="00063325" w:rsidRPr="00CA68E4" w14:paraId="400202EA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75BB9E1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4F6EF31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042F2F5" w14:textId="0B36590B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Mucinou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36F77C6" w14:textId="035E102D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2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52A771" w14:textId="3AE1888A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1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E82F4" w14:textId="319DF5F8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8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8.31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8228981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2C232197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3697D0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16AC101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77B3748" w14:textId="65A66E98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Clear cel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D04788F" w14:textId="7693B64A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0(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1D0A7" w14:textId="212C046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6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E742E" w14:textId="27F495F7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10.4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7BBD68F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0B6FB6D5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ACC5813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C5BAFE9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47863C6" w14:textId="7483ADA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Endometrioi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9986C95" w14:textId="0AA335E3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6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A7F2D" w14:textId="0A68539B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4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3D9C2B" w14:textId="63B82298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2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5.5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19CE7A6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2D19B0FC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7C5AF97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5EE261F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2C394D2D" w14:textId="58D4291C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Mixed/others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D528FFD" w14:textId="74B29364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8(2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6AB22D" w14:textId="68404F9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(1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425D50" w14:textId="449232F8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3.2</w:t>
            </w:r>
            <w:r w:rsidR="00CF13E9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0028E4A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3A9ADFE6" w14:textId="77777777" w:rsidTr="009A49D1">
        <w:trPr>
          <w:trHeight w:val="172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2DC7E2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5959FBF9" w14:textId="0F94464A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Histologic </w:t>
            </w:r>
            <w:r w:rsidR="009503BA" w:rsidRPr="00CA68E4">
              <w:rPr>
                <w:rFonts w:ascii="Times New Roman" w:hAnsi="Times New Roman" w:cs="Times New Roman"/>
                <w:sz w:val="16"/>
                <w:szCs w:val="18"/>
              </w:rPr>
              <w:t>differentiation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6C246C40" w14:textId="52018DF2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C59C990" w14:textId="0802DEC6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86(66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966BF6" w14:textId="5B23FCAA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93(65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B87D41" w14:textId="59F5989D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18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72.4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4AA0BFD" w14:textId="7124D8A9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06</w:t>
            </w:r>
          </w:p>
        </w:tc>
      </w:tr>
      <w:tr w:rsidR="00063325" w:rsidRPr="00CA68E4" w14:paraId="1593A2A3" w14:textId="77777777" w:rsidTr="009A49D1">
        <w:trPr>
          <w:trHeight w:val="172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119B57B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253E4F5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836A76" w14:textId="7AC5F590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Mediu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79825E9" w14:textId="5D64507C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81(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F304A1" w14:textId="5531428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6(1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57C09" w14:textId="12A7D2BA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9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15.4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D7466AC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6A406629" w14:textId="77777777" w:rsidTr="009A49D1">
        <w:trPr>
          <w:trHeight w:val="172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BD30BFF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4A802C19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32289B97" w14:textId="0AEF2FDE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AE5C7E5" w14:textId="7F585902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2(12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328671" w14:textId="15C215E1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5(15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95C6641" w14:textId="4BC4A4B4" w:rsidR="006408E0" w:rsidRPr="00CA68E4" w:rsidRDefault="0022643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0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12.1</w:t>
            </w:r>
            <w:r w:rsidR="006408E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8CBB735" w14:textId="77777777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579A6E87" w14:textId="77777777" w:rsidTr="009A49D1">
        <w:trPr>
          <w:trHeight w:val="16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28C3F1D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6A8EE839" w14:textId="7ED60BF9" w:rsidR="006408E0" w:rsidRPr="00CA68E4" w:rsidRDefault="006408E0" w:rsidP="006408E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CA12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＞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5.0</w:t>
            </w:r>
            <w:r w:rsidR="00494A5A" w:rsidRPr="00CA68E4">
              <w:rPr>
                <w:rFonts w:ascii="Times New Roman" w:hAnsi="Times New Roman" w:cs="Times New Roman"/>
                <w:sz w:val="16"/>
                <w:szCs w:val="18"/>
              </w:rPr>
              <w:t>IU/mL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076FCFFE" w14:textId="701A1065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95(</w:t>
            </w:r>
            <w:r w:rsidR="00494A5A" w:rsidRPr="00CA68E4">
              <w:rPr>
                <w:rFonts w:ascii="Times New Roman" w:hAnsi="Times New Roman" w:cs="Times New Roman"/>
                <w:sz w:val="16"/>
                <w:szCs w:val="18"/>
              </w:rPr>
              <w:t>79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8AEB5C" w14:textId="51026F62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32(</w:t>
            </w:r>
            <w:r w:rsidR="00494A5A" w:rsidRPr="00CA68E4">
              <w:rPr>
                <w:rFonts w:ascii="Times New Roman" w:hAnsi="Times New Roman" w:cs="Times New Roman"/>
                <w:sz w:val="16"/>
                <w:szCs w:val="18"/>
              </w:rPr>
              <w:t>78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740914" w14:textId="7E30DFD9" w:rsidR="006408E0" w:rsidRPr="00CA68E4" w:rsidRDefault="006408E0" w:rsidP="0006332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7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0A3498" w:rsidRPr="00CA68E4">
              <w:rPr>
                <w:rFonts w:ascii="Times New Roman" w:hAnsi="Times New Roman" w:cs="Times New Roman"/>
                <w:sz w:val="16"/>
                <w:szCs w:val="18"/>
              </w:rPr>
              <w:t>82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8D2A3F" w14:textId="7A147D95" w:rsidR="006408E0" w:rsidRPr="00CA68E4" w:rsidRDefault="005B24D6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</w:tr>
      <w:tr w:rsidR="00063325" w:rsidRPr="00CA68E4" w14:paraId="00BE4100" w14:textId="77777777" w:rsidTr="009A49D1">
        <w:trPr>
          <w:trHeight w:val="1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69E97E8" w14:textId="77777777" w:rsidR="006408E0" w:rsidRPr="00F620DD" w:rsidRDefault="006408E0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3CFF9560" w14:textId="5BBC138D" w:rsidR="006408E0" w:rsidRPr="00CA68E4" w:rsidRDefault="006408E0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HE4</w:t>
            </w:r>
            <w:r w:rsidR="00494A5A" w:rsidRPr="00CA68E4">
              <w:rPr>
                <w:rFonts w:ascii="Times New Roman" w:hAnsi="Times New Roman" w:cs="Times New Roman"/>
                <w:sz w:val="16"/>
                <w:szCs w:val="18"/>
              </w:rPr>
              <w:t>＞</w:t>
            </w:r>
            <w:r w:rsidR="00494A5A" w:rsidRPr="00CA68E4">
              <w:rPr>
                <w:rFonts w:ascii="Times New Roman" w:hAnsi="Times New Roman" w:cs="Times New Roman"/>
                <w:sz w:val="16"/>
                <w:szCs w:val="18"/>
              </w:rPr>
              <w:t>88.6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pmol/L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34125732" w14:textId="460787C1" w:rsidR="006408E0" w:rsidRPr="00CA68E4" w:rsidRDefault="00494A5A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97(67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A7F267" w14:textId="1EE3762A" w:rsidR="006408E0" w:rsidRPr="00CA68E4" w:rsidRDefault="00494A5A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1(</w:t>
            </w:r>
            <w:r w:rsidR="00A90F55" w:rsidRPr="00CA68E4">
              <w:rPr>
                <w:rFonts w:ascii="Times New Roman" w:hAnsi="Times New Roman" w:cs="Times New Roman"/>
                <w:sz w:val="16"/>
                <w:szCs w:val="18"/>
              </w:rPr>
              <w:t>68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0B4012" w14:textId="1D227349" w:rsidR="006408E0" w:rsidRPr="00CA68E4" w:rsidRDefault="005B24D6" w:rsidP="005B24D6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68(63.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A5C688" w14:textId="7F7BD8D5" w:rsidR="006408E0" w:rsidRPr="00CA68E4" w:rsidRDefault="005B24D6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20</w:t>
            </w:r>
          </w:p>
        </w:tc>
      </w:tr>
      <w:tr w:rsidR="00063325" w:rsidRPr="00CA68E4" w14:paraId="66A33D45" w14:textId="77777777" w:rsidTr="009A49D1">
        <w:trPr>
          <w:trHeight w:val="66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09733899" w14:textId="611C9783" w:rsidR="00B55EE3" w:rsidRPr="00F620DD" w:rsidRDefault="00B55EE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maging factors</w:t>
            </w: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244EF28B" w14:textId="53FA4D84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Suidan</w:t>
            </w:r>
            <w:proofErr w:type="spellEnd"/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score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03BB7160" w14:textId="79C6964C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-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8F9302A" w14:textId="43234BCC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57(74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B98F41" w14:textId="13462062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31(78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B97BD7" w14:textId="5AEA3873" w:rsidR="00B55EE3" w:rsidRPr="00CA68E4" w:rsidRDefault="00226435" w:rsidP="00063325">
            <w:pPr>
              <w:ind w:firstLineChars="200" w:firstLine="320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09(</w:t>
            </w:r>
            <w:r w:rsidR="005B24D6" w:rsidRPr="00CA68E4">
              <w:rPr>
                <w:rFonts w:ascii="Times New Roman" w:hAnsi="Times New Roman" w:cs="Times New Roman"/>
                <w:sz w:val="16"/>
                <w:szCs w:val="18"/>
              </w:rPr>
              <w:t>70.9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5D0CF07" w14:textId="1416D44C" w:rsidR="00B55EE3" w:rsidRPr="00CA68E4" w:rsidRDefault="005B24D6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09</w:t>
            </w:r>
          </w:p>
        </w:tc>
      </w:tr>
      <w:tr w:rsidR="00063325" w:rsidRPr="00CA68E4" w14:paraId="5FCB6807" w14:textId="77777777" w:rsidTr="009A49D1">
        <w:trPr>
          <w:trHeight w:val="6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12AC7D" w14:textId="77777777" w:rsidR="00B55EE3" w:rsidRPr="00F620DD" w:rsidRDefault="00B55EE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A701479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8CE305C" w14:textId="67638C8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-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922216B" w14:textId="0E19F33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96(2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90A92" w14:textId="77D6566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2(1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750E4" w14:textId="5F418A8E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226435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3D171E"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6452B5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5B24D6" w:rsidRPr="00CA68E4">
              <w:rPr>
                <w:rFonts w:ascii="Times New Roman" w:hAnsi="Times New Roman" w:cs="Times New Roman"/>
                <w:sz w:val="16"/>
                <w:szCs w:val="18"/>
              </w:rPr>
              <w:t>25.5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6770A1A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0E5403E1" w14:textId="77777777" w:rsidTr="009A49D1">
        <w:trPr>
          <w:trHeight w:val="29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62B38E" w14:textId="77777777" w:rsidR="006452B5" w:rsidRPr="00F620DD" w:rsidRDefault="006452B5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7A8F0E59" w14:textId="77777777" w:rsidR="006452B5" w:rsidRPr="00CA68E4" w:rsidRDefault="006452B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5D265C46" w14:textId="5F5B6260" w:rsidR="006452B5" w:rsidRPr="00CA68E4" w:rsidRDefault="006452B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3AED1A8" w14:textId="7C9E9961" w:rsidR="006452B5" w:rsidRPr="00CA68E4" w:rsidRDefault="006452B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6(3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4ADE6E9" w14:textId="527529BC" w:rsidR="006452B5" w:rsidRPr="00CA68E4" w:rsidRDefault="006452B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(3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E803A0F" w14:textId="481E142D" w:rsidR="006452B5" w:rsidRPr="00CA68E4" w:rsidRDefault="006452B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226435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5B24D6" w:rsidRPr="00CA68E4">
              <w:rPr>
                <w:rFonts w:ascii="Times New Roman" w:hAnsi="Times New Roman" w:cs="Times New Roman"/>
                <w:sz w:val="16"/>
                <w:szCs w:val="18"/>
              </w:rPr>
              <w:t>2.4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38401AE1" w14:textId="77777777" w:rsidR="006452B5" w:rsidRPr="00CA68E4" w:rsidRDefault="006452B5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750BBE0F" w14:textId="77777777" w:rsidTr="009A49D1">
        <w:trPr>
          <w:trHeight w:val="172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72787A" w14:textId="77777777" w:rsidR="00B55EE3" w:rsidRPr="00F620DD" w:rsidRDefault="00B55EE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0584B631" w14:textId="31C8364E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Largest tumor size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4F4E2F6C" w14:textId="5D75F412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cm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57E0FDD" w14:textId="2AD988CC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97(33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334BA7" w14:textId="393B8A0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7(33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AEA329D" w14:textId="3CFF5225" w:rsidR="00B55EE3" w:rsidRPr="00CA68E4" w:rsidRDefault="003D171E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57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27.2</w:t>
            </w:r>
            <w:r w:rsidR="00063325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65A48EEB" w14:textId="0A6E450D" w:rsidR="00B55EE3" w:rsidRPr="00CA68E4" w:rsidRDefault="00E35286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20</w:t>
            </w:r>
          </w:p>
        </w:tc>
      </w:tr>
      <w:tr w:rsidR="00063325" w:rsidRPr="00CA68E4" w14:paraId="7FF3CB96" w14:textId="77777777" w:rsidTr="009A49D1">
        <w:trPr>
          <w:trHeight w:val="172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E61BDEF" w14:textId="77777777" w:rsidR="00B55EE3" w:rsidRPr="00F620DD" w:rsidRDefault="00B55EE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6C066D8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E365152" w14:textId="786C46A9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5cm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0c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4DAA35D" w14:textId="30F9803B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98(3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9E1E7" w14:textId="756B027D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8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1C40D2" w14:textId="156E1648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7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30.8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6EF9354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11DBAE6D" w14:textId="77777777" w:rsidTr="009A49D1">
        <w:trPr>
          <w:trHeight w:val="172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6D64409" w14:textId="77777777" w:rsidR="00B55EE3" w:rsidRPr="00F620DD" w:rsidRDefault="00B55EE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24FCE191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1466386B" w14:textId="6113A5F0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10cm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08F11F3" w14:textId="37E38C1B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84(32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BB07024" w14:textId="263FC06B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9(33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ACAFF41" w14:textId="5ABF6421" w:rsidR="00B55EE3" w:rsidRPr="00CA68E4" w:rsidRDefault="00697927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42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41.9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8AF22ED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11DE0982" w14:textId="77777777" w:rsidTr="009A49D1">
        <w:trPr>
          <w:trHeight w:val="129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A7342FD" w14:textId="122C9C8C" w:rsidR="00B55EE3" w:rsidRPr="00F620DD" w:rsidRDefault="00B55EE3" w:rsidP="00A22B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urgical factors</w:t>
            </w: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12DDCA31" w14:textId="0270EE12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Operative time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61A26AF4" w14:textId="5DBB0925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h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EEDF27A" w14:textId="45D5340E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90(33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7BF202" w14:textId="5BF8E106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7(29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001FB4" w14:textId="59F037AF" w:rsidR="00B55EE3" w:rsidRPr="00CA68E4" w:rsidRDefault="00370C02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9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33.4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6CD024C" w14:textId="1C646F6D" w:rsidR="00B55EE3" w:rsidRPr="00CA68E4" w:rsidRDefault="00E35286" w:rsidP="00C35590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18</w:t>
            </w:r>
          </w:p>
        </w:tc>
      </w:tr>
      <w:tr w:rsidR="00063325" w:rsidRPr="00CA68E4" w14:paraId="7D0B3DF7" w14:textId="77777777" w:rsidTr="009A49D1">
        <w:trPr>
          <w:trHeight w:val="1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15A9E50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C7852B5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F09B61A" w14:textId="5E19BEE8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3h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29C072B" w14:textId="2C7CAF6F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98(5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CBE30D" w14:textId="04CC0596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76(5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D228D0" w14:textId="0D9A514A" w:rsidR="00B55EE3" w:rsidRPr="00CA68E4" w:rsidRDefault="00697927" w:rsidP="00063325">
            <w:pPr>
              <w:ind w:firstLineChars="200" w:firstLine="320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06</w:t>
            </w:r>
            <w:r w:rsidR="00370C02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53.0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7748B27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3CFC51DD" w14:textId="77777777" w:rsidTr="009A49D1">
        <w:trPr>
          <w:trHeight w:val="1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3553507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6E0109A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CE9D397" w14:textId="5CA71DCD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6h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167140E" w14:textId="625AF0B9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3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952E0" w14:textId="05045AE0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5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D2388" w14:textId="45181977" w:rsidR="00B55EE3" w:rsidRPr="00CA68E4" w:rsidRDefault="00BF7592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6</w:t>
            </w:r>
            <w:r w:rsidR="00370C02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11.4</w:t>
            </w:r>
            <w:r w:rsidR="00370C02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4F8EF2C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2F8F9626" w14:textId="77777777" w:rsidTr="009A49D1">
        <w:trPr>
          <w:trHeight w:val="1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6DD4DD3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2FF5684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78A6EF00" w14:textId="054F5A40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9h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72BC62A" w14:textId="516A51B5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(0.9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5E1A24" w14:textId="511E0DAF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(2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61DAB99" w14:textId="04508C75" w:rsidR="00B55EE3" w:rsidRPr="00CA68E4" w:rsidRDefault="00370C02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2.0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B4CE239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5D7F7843" w14:textId="77777777" w:rsidTr="009A49D1">
        <w:trPr>
          <w:trHeight w:val="86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E1F8949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6AE26CD0" w14:textId="747AF788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Blood loss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0B7569B7" w14:textId="5BFC53AD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00mL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2655897" w14:textId="1AA52C1B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68(76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5045ACA" w14:textId="5A567B84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14(72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31BF197" w14:textId="08999742" w:rsidR="00B55EE3" w:rsidRPr="00CA68E4" w:rsidRDefault="00E35286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1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1.8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22101196" w14:textId="0A58EB0B" w:rsidR="00B55EE3" w:rsidRPr="00CA68E4" w:rsidRDefault="00E35286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28</w:t>
            </w:r>
          </w:p>
        </w:tc>
      </w:tr>
      <w:tr w:rsidR="00063325" w:rsidRPr="00CA68E4" w14:paraId="7BDD4971" w14:textId="77777777" w:rsidTr="009A49D1">
        <w:trPr>
          <w:trHeight w:val="86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9720F0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08D793B9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14ACF56" w14:textId="4C716BDF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400mL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00m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E00F9BF" w14:textId="189C8955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21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9F69E" w14:textId="36B18ABD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0(1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6EA42" w14:textId="46024BC6" w:rsidR="00B55EE3" w:rsidRPr="00CA68E4" w:rsidRDefault="00697927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17.9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E85BE2B" w14:textId="77777777" w:rsidR="00B55EE3" w:rsidRPr="00CA68E4" w:rsidRDefault="00B55EE3" w:rsidP="00A22B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39D717F1" w14:textId="77777777" w:rsidTr="009A49D1">
        <w:trPr>
          <w:trHeight w:val="86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3575B60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79595E4B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74835D27" w14:textId="61FD4E14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800mL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E998F63" w14:textId="600F3119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0(1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41EAA4D" w14:textId="78E38C1D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0(1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777FDA6" w14:textId="6834493C" w:rsidR="00B55EE3" w:rsidRPr="00CA68E4" w:rsidRDefault="00BB11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10.4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14AB38D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7C459F3B" w14:textId="77777777" w:rsidTr="009A49D1">
        <w:trPr>
          <w:trHeight w:val="5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E359B32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698FCCD7" w14:textId="6D3E4D88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Ascites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4CB241BA" w14:textId="303B0C9D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0mL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D904C71" w14:textId="7BE9D5D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87(66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D17D04" w14:textId="2D9FF074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96(66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B5E6EF" w14:textId="1409B13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4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59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2B69288E" w14:textId="142F9106" w:rsidR="00B55EE3" w:rsidRPr="00CA68E4" w:rsidRDefault="00672CB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063325" w:rsidRPr="00CA68E4" w14:paraId="4205D5EB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6B425E4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281E852E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5E7F806" w14:textId="49AF5E8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200mL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000m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F22CE81" w14:textId="3BAC071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73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8F9EA" w14:textId="78A378C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8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851B0" w14:textId="63871759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24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FE291F2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71B9657D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4EC6C83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2D0BDD1F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B2EA7BB" w14:textId="1E2D6435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1000mL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500m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7E596FD" w14:textId="110AF388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9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E2A86" w14:textId="777C628F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21C84" w14:textId="4E886165" w:rsidR="00B55EE3" w:rsidRPr="00CA68E4" w:rsidRDefault="0069792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3.5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4DCB285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220C9EE3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077700E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112CED6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995A40F" w14:textId="6F52A2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1500mL,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＜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00m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CC3B5C1" w14:textId="669CF1CB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2092F1" w14:textId="06BF30EE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B1FB9E" w14:textId="5570108A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(0.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260ED4F6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1D42E92E" w14:textId="77777777" w:rsidTr="009A49D1">
        <w:trPr>
          <w:trHeight w:val="51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93822CF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99C4FD1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5CAEDEFD" w14:textId="5BE6ABC2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2000mL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BAD767D" w14:textId="4A111CD2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9(9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8A76671" w14:textId="514571D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6(8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911A60A" w14:textId="4DEBCD91" w:rsidR="00B55EE3" w:rsidRPr="00CA68E4" w:rsidRDefault="0069792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0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E35286" w:rsidRPr="00CA68E4">
              <w:rPr>
                <w:rFonts w:ascii="Times New Roman" w:hAnsi="Times New Roman" w:cs="Times New Roman"/>
                <w:sz w:val="16"/>
                <w:szCs w:val="18"/>
              </w:rPr>
              <w:t>12.1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51B8ED2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7B8595B9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15FA9DDC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3038D6E5" w14:textId="428DF924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Ascites cytology </w:t>
            </w:r>
            <w:r w:rsidR="00483D81" w:rsidRPr="00CA68E4">
              <w:rPr>
                <w:rFonts w:ascii="Times New Roman" w:hAnsi="Times New Roman" w:cs="Times New Roman"/>
                <w:sz w:val="16"/>
                <w:szCs w:val="18"/>
              </w:rPr>
              <w:t>positive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0F98E54A" w14:textId="261FAFD1" w:rsidR="008F036B" w:rsidRPr="00CA68E4" w:rsidRDefault="00A3240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83(</w:t>
            </w:r>
            <w:r w:rsidR="000831C1" w:rsidRPr="00CA68E4">
              <w:rPr>
                <w:rFonts w:ascii="Times New Roman" w:hAnsi="Times New Roman" w:cs="Times New Roman"/>
                <w:sz w:val="16"/>
                <w:szCs w:val="18"/>
              </w:rPr>
              <w:t>54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A0F00B" w14:textId="779A9F77" w:rsidR="008F036B" w:rsidRPr="00CA68E4" w:rsidRDefault="00A3240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54(</w:t>
            </w:r>
            <w:r w:rsidR="000831C1" w:rsidRPr="00CA68E4">
              <w:rPr>
                <w:rFonts w:ascii="Times New Roman" w:hAnsi="Times New Roman" w:cs="Times New Roman"/>
                <w:sz w:val="16"/>
                <w:szCs w:val="18"/>
              </w:rPr>
              <w:t>52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25BD9E" w14:textId="1FF10F19" w:rsidR="008F036B" w:rsidRPr="00CA68E4" w:rsidRDefault="0069792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11</w:t>
            </w:r>
            <w:r w:rsidR="00A3240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53.9</w:t>
            </w:r>
            <w:r w:rsidR="00A3240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E85EB1" w14:textId="6031596A" w:rsidR="008F036B" w:rsidRPr="00CA68E4" w:rsidRDefault="009D138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74</w:t>
            </w:r>
          </w:p>
        </w:tc>
      </w:tr>
      <w:tr w:rsidR="00063325" w:rsidRPr="00CA68E4" w14:paraId="09A70787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4ECDC9DA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7E47E437" w14:textId="372A01A2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Lymph nodes invasion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270B1E9F" w14:textId="1C2B4957" w:rsidR="008F036B" w:rsidRPr="00CA68E4" w:rsidRDefault="00A3240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20(</w:t>
            </w:r>
            <w:r w:rsidR="000831C1" w:rsidRPr="00CA68E4">
              <w:rPr>
                <w:rFonts w:ascii="Times New Roman" w:hAnsi="Times New Roman" w:cs="Times New Roman"/>
                <w:sz w:val="16"/>
                <w:szCs w:val="18"/>
              </w:rPr>
              <w:t>25.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A2915A" w14:textId="6AD19F71" w:rsidR="008F036B" w:rsidRPr="00CA68E4" w:rsidRDefault="00A3240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3(</w:t>
            </w:r>
            <w:r w:rsidR="000831C1" w:rsidRPr="00CA68E4">
              <w:rPr>
                <w:rFonts w:ascii="Times New Roman" w:hAnsi="Times New Roman" w:cs="Times New Roman"/>
                <w:sz w:val="16"/>
                <w:szCs w:val="18"/>
              </w:rPr>
              <w:t>24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AF1080" w14:textId="77868690" w:rsidR="008F036B" w:rsidRPr="00CA68E4" w:rsidRDefault="00A3240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5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27.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18BA12" w14:textId="0842CAB7" w:rsidR="008F036B" w:rsidRPr="00CA68E4" w:rsidRDefault="009D138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0</w:t>
            </w:r>
          </w:p>
        </w:tc>
      </w:tr>
      <w:tr w:rsidR="00063325" w:rsidRPr="00CA68E4" w14:paraId="266D1C24" w14:textId="77777777" w:rsidTr="00851D8C">
        <w:trPr>
          <w:trHeight w:val="43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D8885B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78F3F25F" w14:textId="757FAE02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PCI score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41A629F0" w14:textId="7419A8BC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≤8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1EA3A6BE" w14:textId="1CAA6B84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95(79.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740969A" w14:textId="7DA9CEAF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27(77.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3DE41AC" w14:textId="79CFD6FC" w:rsidR="00B55EE3" w:rsidRPr="00CA68E4" w:rsidRDefault="0013177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80.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108A5860" w14:textId="5F240523" w:rsidR="00B55EE3" w:rsidRPr="00CA68E4" w:rsidRDefault="009D138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</w:tr>
      <w:tr w:rsidR="00063325" w:rsidRPr="00CA68E4" w14:paraId="258946EE" w14:textId="77777777" w:rsidTr="00851D8C">
        <w:trPr>
          <w:trHeight w:val="43"/>
        </w:trPr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637CEA6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5FF765E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</w:tcPr>
          <w:p w14:paraId="746CD999" w14:textId="6C9FA2CE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9, ≤1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</w:tcPr>
          <w:p w14:paraId="0EE4C08A" w14:textId="1E06F0A8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48(16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8BB2EA5" w14:textId="240A688A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8(16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FF958D7" w14:textId="46262956" w:rsidR="00B55EE3" w:rsidRPr="00CA68E4" w:rsidRDefault="0069792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2</w:t>
            </w:r>
            <w:r w:rsidR="0013177E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14.2</w:t>
            </w:r>
            <w:r w:rsidR="0013177E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BD21555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4F94E895" w14:textId="77777777" w:rsidTr="009A49D1">
        <w:trPr>
          <w:trHeight w:val="43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E72E544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8D21C26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6F8EAB5A" w14:textId="4F21463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17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4F509BD2" w14:textId="6C61E164" w:rsidR="00B55EE3" w:rsidRPr="00CA68E4" w:rsidRDefault="00BB11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6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.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76B881" w14:textId="41872445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BB114E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BB114E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91184F" w14:textId="2E505ACB" w:rsidR="00B55EE3" w:rsidRPr="00CA68E4" w:rsidRDefault="0069792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0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5.2</w:t>
            </w:r>
            <w:r w:rsidR="00B55EE3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C5E7AAB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02CBE5D5" w14:textId="77777777" w:rsidTr="009A49D1">
        <w:trPr>
          <w:trHeight w:val="66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DD4C92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3ECF5F6C" w14:textId="36526EF9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PSDSS score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348C78AB" w14:textId="0705FC7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≤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BFE0813" w14:textId="6BFA0D6C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DC2768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7.</w:t>
            </w:r>
            <w:r w:rsidR="00DC2768"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886D1D" w14:textId="301EA63C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(6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CEAB75" w14:textId="3110B05E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4B4E4A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10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32946AA4" w14:textId="4A2B47F2" w:rsidR="00B55EE3" w:rsidRPr="00CA68E4" w:rsidRDefault="009D138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37</w:t>
            </w:r>
          </w:p>
        </w:tc>
      </w:tr>
      <w:tr w:rsidR="00063325" w:rsidRPr="00CA68E4" w14:paraId="302050B4" w14:textId="77777777" w:rsidTr="009A49D1">
        <w:trPr>
          <w:trHeight w:val="6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179B17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BA5B0ED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E813955" w14:textId="40764EC0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4, ≤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E81456C" w14:textId="7255CA1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6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512E61" w14:textId="41DB8209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0(1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D19AE" w14:textId="69C27A8E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8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57EE4E7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0EAB5818" w14:textId="77777777" w:rsidTr="009A49D1">
        <w:trPr>
          <w:trHeight w:val="6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2C4DA9C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5038EFB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490F3C5" w14:textId="555B8E1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7, ≤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7E4BC70" w14:textId="7C86534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12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DCF6F" w14:textId="54E6BF8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9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B9862" w14:textId="1201949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24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101D73F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57494F58" w14:textId="77777777" w:rsidTr="009A49D1">
        <w:trPr>
          <w:trHeight w:val="6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E5F39C7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063875D1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3F0C8354" w14:textId="34C195C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1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E171464" w14:textId="5239D2F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03(57.</w:t>
            </w:r>
            <w:r w:rsidR="00DC2768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676293B" w14:textId="57D5C901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64(55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E187B4C" w14:textId="7E3FB232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57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3C3EFBA9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17B0F4E0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3CBE18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left w:val="nil"/>
              <w:right w:val="nil"/>
            </w:tcBorders>
          </w:tcPr>
          <w:p w14:paraId="6A3D7DBD" w14:textId="24BC2744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AGO score </w:t>
            </w:r>
            <w:r w:rsidR="00483D81" w:rsidRPr="00CA68E4">
              <w:rPr>
                <w:rFonts w:ascii="Times New Roman" w:hAnsi="Times New Roman" w:cs="Times New Roman"/>
                <w:sz w:val="16"/>
                <w:szCs w:val="18"/>
              </w:rPr>
              <w:t>=1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540D9B1E" w14:textId="1EFAB7D2" w:rsidR="008F036B" w:rsidRPr="00CA68E4" w:rsidRDefault="005803B0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89(78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04B779" w14:textId="345075E5" w:rsidR="008F036B" w:rsidRPr="00CA68E4" w:rsidRDefault="005803B0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33(79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FF742D" w14:textId="33BD38B1" w:rsidR="008F036B" w:rsidRPr="00CA68E4" w:rsidRDefault="0069792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5803B0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74.5</w:t>
            </w:r>
            <w:r w:rsidR="005803B0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718A64F" w14:textId="79D784C6" w:rsidR="008F036B" w:rsidRPr="00CA68E4" w:rsidRDefault="009D138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15</w:t>
            </w:r>
          </w:p>
        </w:tc>
      </w:tr>
      <w:tr w:rsidR="00063325" w:rsidRPr="00CA68E4" w14:paraId="18497D5F" w14:textId="77777777" w:rsidTr="009A49D1">
        <w:trPr>
          <w:trHeight w:val="66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AAEF67C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2532ED55" w14:textId="2AF35A1D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SCS score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2DC79A24" w14:textId="0558D206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≤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D711CC3" w14:textId="7752E6BE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22(48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7693BD5" w14:textId="0824813B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44(49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B292FCB" w14:textId="687C5B91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6C6B74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41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61B81A5" w14:textId="08EDC65F" w:rsidR="00B55EE3" w:rsidRPr="00CA68E4" w:rsidRDefault="009D138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09</w:t>
            </w:r>
          </w:p>
        </w:tc>
      </w:tr>
      <w:tr w:rsidR="00063325" w:rsidRPr="00CA68E4" w14:paraId="02D5A180" w14:textId="77777777" w:rsidTr="009A49D1">
        <w:trPr>
          <w:trHeight w:val="64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98841B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2510F36D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6575A91" w14:textId="69AD1483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4, ≤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03A2878" w14:textId="4874497C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64(4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2F5B7C" w14:textId="5B1E7D0F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3(3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5805C" w14:textId="6E83D7CB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7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46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2AA1ADE" w14:textId="77777777" w:rsidR="00B55EE3" w:rsidRPr="00CA68E4" w:rsidRDefault="00B55EE3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4D26C578" w14:textId="77777777" w:rsidTr="009A49D1">
        <w:trPr>
          <w:trHeight w:val="19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A15FE0" w14:textId="77777777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E7ECF1" w14:textId="77777777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9BEDA" w14:textId="59A3238E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≥8, ≤1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BA136" w14:textId="08B3F5BB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3(1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483BC" w14:textId="0977B79A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7(1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EAB72" w14:textId="1C515514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697927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9D1389" w:rsidRPr="00CA68E4">
              <w:rPr>
                <w:rFonts w:ascii="Times New Roman" w:hAnsi="Times New Roman" w:cs="Times New Roman"/>
                <w:sz w:val="16"/>
                <w:szCs w:val="18"/>
              </w:rPr>
              <w:t>11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C420B0" w14:textId="77777777" w:rsidR="005404CD" w:rsidRPr="00CA68E4" w:rsidRDefault="005404CD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63325" w:rsidRPr="00CA68E4" w14:paraId="4FDC129C" w14:textId="77777777" w:rsidTr="009A49D1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C243C00" w14:textId="60957CBD" w:rsidR="008F036B" w:rsidRPr="00F620DD" w:rsidRDefault="008F036B" w:rsidP="003C742C">
            <w:pPr>
              <w:ind w:left="160" w:hangingChars="100" w:hanging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620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reoperative blood examinations</w:t>
            </w:r>
          </w:p>
        </w:tc>
        <w:tc>
          <w:tcPr>
            <w:tcW w:w="2513" w:type="dxa"/>
            <w:gridSpan w:val="2"/>
            <w:tcBorders>
              <w:left w:val="nil"/>
              <w:bottom w:val="nil"/>
              <w:right w:val="nil"/>
            </w:tcBorders>
          </w:tcPr>
          <w:p w14:paraId="12152E91" w14:textId="3F2E96C3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Hemoglobin (g/L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AEFC84F" w14:textId="77777777" w:rsidR="009A49D1" w:rsidRDefault="00EF4049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9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  <w:p w14:paraId="51A83469" w14:textId="121C18CA" w:rsidR="008F036B" w:rsidRPr="00CA68E4" w:rsidRDefault="0079795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06.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29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25388CE" w14:textId="77777777" w:rsidR="009A49D1" w:rsidRDefault="00870FC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3CEF81C7" w14:textId="7CA99F5C" w:rsidR="008F036B" w:rsidRPr="00CA68E4" w:rsidRDefault="00870FC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103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129.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6139594" w14:textId="77777777" w:rsidR="009A49D1" w:rsidRDefault="00870FC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4B527CC5" w14:textId="37580063" w:rsidR="008F036B" w:rsidRPr="00CA68E4" w:rsidRDefault="00870FC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105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129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689645D" w14:textId="5B7F8A20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5</w:t>
            </w:r>
          </w:p>
        </w:tc>
      </w:tr>
      <w:tr w:rsidR="00063325" w:rsidRPr="00CA68E4" w14:paraId="1661494A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48C2C7CF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CC1EB" w14:textId="3051E87B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Platelet (</w:t>
            </w:r>
            <w:r w:rsidR="00870FC7" w:rsidRPr="00CA68E4">
              <w:rPr>
                <w:rFonts w:ascii="Times New Roman" w:hAnsi="Times New Roman" w:cs="Times New Roman"/>
                <w:sz w:val="16"/>
                <w:szCs w:val="18"/>
              </w:rPr>
              <w:t>×10</w:t>
            </w:r>
            <w:r w:rsidR="00870FC7" w:rsidRPr="00CA68E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9</w:t>
            </w:r>
            <w:r w:rsidR="00870FC7" w:rsidRPr="00CA68E4">
              <w:rPr>
                <w:rFonts w:ascii="Times New Roman" w:hAnsi="Times New Roman" w:cs="Times New Roman"/>
                <w:sz w:val="16"/>
                <w:szCs w:val="18"/>
              </w:rPr>
              <w:t>/L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5D44D63" w14:textId="77777777" w:rsidR="009A49D1" w:rsidRDefault="00A4765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  <w:p w14:paraId="18983328" w14:textId="3BE4711E" w:rsidR="008F036B" w:rsidRPr="00CA68E4" w:rsidRDefault="00A4765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95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328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8FE12" w14:textId="77777777" w:rsidR="009A49D1" w:rsidRDefault="00A4765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51.0</w:t>
            </w:r>
          </w:p>
          <w:p w14:paraId="21EF56C1" w14:textId="29B40E65" w:rsidR="008F036B" w:rsidRPr="00CA68E4" w:rsidRDefault="0010181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196.3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27.8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1E5E2" w14:textId="77777777" w:rsidR="009A49D1" w:rsidRDefault="00A4765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75E0000E" w14:textId="785E30C5" w:rsidR="008F036B" w:rsidRPr="00CA68E4" w:rsidRDefault="00A4765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191.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319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F000A" w14:textId="5EBC2180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57</w:t>
            </w:r>
          </w:p>
        </w:tc>
      </w:tr>
      <w:tr w:rsidR="00063325" w:rsidRPr="00CA68E4" w14:paraId="5BBD8D65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2D456491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D72A" w14:textId="18F1867B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White blood cell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×10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9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CB851C8" w14:textId="02C520D1" w:rsidR="008F036B" w:rsidRPr="00CA68E4" w:rsidRDefault="00E3733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.0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.7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7.7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63250" w14:textId="28B43D73" w:rsidR="008F036B" w:rsidRPr="00CA68E4" w:rsidRDefault="0010181E" w:rsidP="009A49D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.0</w:t>
            </w:r>
            <w:r w:rsidR="00E3733B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8</w:t>
            </w:r>
            <w:r w:rsidR="0097016E" w:rsidRPr="00CA68E4">
              <w:rPr>
                <w:rFonts w:ascii="Times New Roman" w:hAnsi="Times New Roman" w:cs="Times New Roman"/>
                <w:sz w:val="16"/>
                <w:szCs w:val="18"/>
              </w:rPr>
              <w:t>-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8</w:t>
            </w:r>
            <w:r w:rsidR="00E3733B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4D393" w14:textId="2E56E695" w:rsidR="008F036B" w:rsidRPr="00CA68E4" w:rsidRDefault="007F012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.9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6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.6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55DD4" w14:textId="0BE155EF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37</w:t>
            </w:r>
          </w:p>
        </w:tc>
      </w:tr>
      <w:tr w:rsidR="00063325" w:rsidRPr="00CA68E4" w14:paraId="0C96A243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11E64485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4B6CA" w14:textId="04C0DDE0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Red blood cell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×10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9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C352FD0" w14:textId="63535153" w:rsidR="008F036B" w:rsidRPr="00CA68E4" w:rsidRDefault="004E63F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1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3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4.5</w:t>
            </w:r>
            <w:r w:rsidR="00A4765F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7FC87" w14:textId="33B22600" w:rsidR="008F036B" w:rsidRPr="00CA68E4" w:rsidRDefault="0097016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3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6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FA932" w14:textId="64A16CD7" w:rsidR="008F036B" w:rsidRPr="00CA68E4" w:rsidRDefault="00A82C0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3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4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AE16B" w14:textId="44097B4D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</w:tr>
      <w:tr w:rsidR="00063325" w:rsidRPr="00CA68E4" w14:paraId="3C234B03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9DB9665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9310C" w14:textId="760C8EE6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NE percentage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4AB86D4" w14:textId="5EA902AA" w:rsidR="008F036B" w:rsidRPr="00CA68E4" w:rsidRDefault="0030381C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4.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55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73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605B52" w14:textId="66A1478F" w:rsidR="008F036B" w:rsidRPr="00CA68E4" w:rsidRDefault="0097016E" w:rsidP="003C74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4.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55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72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C0646" w14:textId="55066B1A" w:rsidR="008F036B" w:rsidRPr="00CA68E4" w:rsidRDefault="007F012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3.7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6.2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2.3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968B8" w14:textId="677E84A6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6</w:t>
            </w:r>
          </w:p>
        </w:tc>
      </w:tr>
      <w:tr w:rsidR="00063325" w:rsidRPr="00CA68E4" w14:paraId="442FC854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10188B5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85770" w14:textId="5AD2F40E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MO percentage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FDF6E87" w14:textId="039DF89D" w:rsidR="008F036B" w:rsidRPr="00CA68E4" w:rsidRDefault="0030381C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5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8.3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02135" w14:textId="285910ED" w:rsidR="008F036B" w:rsidRPr="00CA68E4" w:rsidRDefault="00A1024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.0</w:t>
            </w:r>
            <w:r w:rsidR="0097016E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.2</w:t>
            </w:r>
            <w:r w:rsidR="0097016E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="0097016E" w:rsidRPr="00CA68E4">
              <w:rPr>
                <w:rFonts w:ascii="Times New Roman" w:hAnsi="Times New Roman" w:cs="Times New Roman"/>
                <w:sz w:val="16"/>
                <w:szCs w:val="18"/>
              </w:rPr>
              <w:t>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6EB4F" w14:textId="0F6F763A" w:rsidR="008F036B" w:rsidRPr="00CA68E4" w:rsidRDefault="007F012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.7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.4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.3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E159B" w14:textId="077CDBE9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41</w:t>
            </w:r>
          </w:p>
        </w:tc>
      </w:tr>
      <w:tr w:rsidR="00063325" w:rsidRPr="00CA68E4" w14:paraId="4A65D079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25235E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3A953" w14:textId="69E9A981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LY percentage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5C3BB0E" w14:textId="771FC060" w:rsidR="008F036B" w:rsidRPr="00CA68E4" w:rsidRDefault="00401BD0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7.1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8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33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="004E63F6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BE320" w14:textId="06547ACA" w:rsidR="008F036B" w:rsidRPr="00CA68E4" w:rsidRDefault="0097016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7.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19.1</w:t>
            </w:r>
            <w:r w:rsidR="00A82C01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33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510B4" w14:textId="417379E6" w:rsidR="008F036B" w:rsidRPr="00CA68E4" w:rsidRDefault="00A82C0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7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0E8734" w14:textId="501AD87D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</w:tr>
      <w:tr w:rsidR="00063325" w:rsidRPr="00CA68E4" w14:paraId="4624A084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EFB9217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9AADC" w14:textId="7092DB82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ALT (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U/L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47CA79D" w14:textId="085EC521" w:rsidR="008F036B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4.7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0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2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72F3D" w14:textId="520250B2" w:rsidR="008F036B" w:rsidRPr="00CA68E4" w:rsidRDefault="00A1024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4.3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(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0.4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C2514" w14:textId="215FA7DE" w:rsidR="008F036B" w:rsidRPr="00CA68E4" w:rsidRDefault="009D32C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4.5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0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2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75C16" w14:textId="779D28D1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24</w:t>
            </w:r>
          </w:p>
        </w:tc>
      </w:tr>
      <w:tr w:rsidR="00063325" w:rsidRPr="00CA68E4" w14:paraId="0E8F7409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2ED0B5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EE480" w14:textId="14FBBF95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AST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U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B20F4EA" w14:textId="13E111DC" w:rsidR="008F036B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8.</w:t>
            </w:r>
            <w:r w:rsidR="00335037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1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5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23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09CEF" w14:textId="5AC3518B" w:rsidR="008F036B" w:rsidRPr="00CA68E4" w:rsidRDefault="002502B6" w:rsidP="009A49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8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1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5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15430" w14:textId="0C30708A" w:rsidR="008F036B" w:rsidRPr="00CA68E4" w:rsidRDefault="009D32C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8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5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7ADB2" w14:textId="50DCDA6E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3</w:t>
            </w:r>
          </w:p>
        </w:tc>
      </w:tr>
      <w:tr w:rsidR="00063325" w:rsidRPr="00CA68E4" w14:paraId="059FA01A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063461A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7B8AD" w14:textId="18EB0885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GGT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U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394B146" w14:textId="3110D2DB" w:rsidR="008F036B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9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3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2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9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1779C" w14:textId="6F9E7573" w:rsidR="008F036B" w:rsidRPr="00CA68E4" w:rsidRDefault="002502B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9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14.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28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689D2" w14:textId="495A85D5" w:rsidR="008F036B" w:rsidRPr="00CA68E4" w:rsidRDefault="0030634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9.8</w:t>
            </w:r>
            <w:r w:rsidR="009D32CE" w:rsidRPr="00CA68E4">
              <w:rPr>
                <w:rFonts w:ascii="Times New Roman" w:hAnsi="Times New Roman" w:cs="Times New Roman"/>
                <w:sz w:val="16"/>
                <w:szCs w:val="18"/>
              </w:rPr>
              <w:t>(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.7</w:t>
            </w:r>
            <w:r w:rsidR="009D32CE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8</w:t>
            </w:r>
            <w:r w:rsidR="009D32CE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9D32CE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1F136" w14:textId="57F0FCF2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</w:tr>
      <w:tr w:rsidR="00063325" w:rsidRPr="00CA68E4" w14:paraId="66A80F3B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7CDC61B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DC6EE" w14:textId="0429A895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TP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g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4A55BE6" w14:textId="6431DBE9" w:rsidR="008F036B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2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67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76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34C50" w14:textId="05129570" w:rsidR="008F036B" w:rsidRPr="00CA68E4" w:rsidRDefault="002502B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68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A10246" w:rsidRPr="00CA68E4">
              <w:rPr>
                <w:rFonts w:ascii="Times New Roman" w:hAnsi="Times New Roman" w:cs="Times New Roman"/>
                <w:sz w:val="16"/>
                <w:szCs w:val="18"/>
              </w:rPr>
              <w:t>76.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37706" w14:textId="599126B5" w:rsidR="008F036B" w:rsidRPr="00CA68E4" w:rsidRDefault="009D32C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67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76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9F27B" w14:textId="4C68F743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11</w:t>
            </w:r>
          </w:p>
        </w:tc>
      </w:tr>
      <w:tr w:rsidR="00063325" w:rsidRPr="00CA68E4" w14:paraId="601ECFFE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5D2D43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958B8" w14:textId="073FE383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ALB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g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CD394D" w14:textId="463518D7" w:rsidR="008F036B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1.</w:t>
            </w:r>
            <w:r w:rsidR="00B42F25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38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4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C0A21" w14:textId="38A75EDD" w:rsidR="008F036B" w:rsidRPr="00CA68E4" w:rsidRDefault="002502B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1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.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43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D4E94" w14:textId="65F0DF62" w:rsidR="008F036B" w:rsidRPr="00CA68E4" w:rsidRDefault="001B2CF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.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38.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43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C859E" w14:textId="5E3614CE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37</w:t>
            </w:r>
          </w:p>
        </w:tc>
      </w:tr>
      <w:tr w:rsidR="00063325" w:rsidRPr="00CA68E4" w14:paraId="037ACD3C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1E3C0F" w14:textId="7777777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3A67C" w14:textId="79B9AA87" w:rsidR="008F036B" w:rsidRPr="00CA68E4" w:rsidRDefault="008F036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GLOB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g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786D8EA" w14:textId="0E3F1700" w:rsidR="008F036B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0.8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27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34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3C31D8" w14:textId="20F454F3" w:rsidR="008F036B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27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34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10516" w14:textId="7F0A8A73" w:rsidR="008F036B" w:rsidRPr="00CA68E4" w:rsidRDefault="001B2CF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0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7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CD9C2" w14:textId="359A5CC9" w:rsidR="008F036B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</w:tr>
      <w:tr w:rsidR="00063325" w:rsidRPr="00CA68E4" w14:paraId="36100F88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201D8A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31A6B" w14:textId="78DF969D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SCr</w:t>
            </w:r>
            <w:proofErr w:type="spellEnd"/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proofErr w:type="spellStart"/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μmol</w:t>
            </w:r>
            <w:proofErr w:type="spellEnd"/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D97C7F" w14:textId="3D59756D" w:rsidR="00A758FA" w:rsidRPr="00CA68E4" w:rsidRDefault="00B42F25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5.4</w:t>
            </w:r>
            <w:r w:rsidR="00175717" w:rsidRPr="00CA68E4">
              <w:rPr>
                <w:rFonts w:ascii="Times New Roman" w:hAnsi="Times New Roman" w:cs="Times New Roman"/>
                <w:sz w:val="16"/>
                <w:szCs w:val="18"/>
              </w:rPr>
              <w:t>(4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="00175717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175717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62.2</w:t>
            </w:r>
            <w:r w:rsidR="00175717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A04E8" w14:textId="73CCEB60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4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6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EAF9EB" w14:textId="420E495A" w:rsidR="00A758FA" w:rsidRPr="00CA68E4" w:rsidRDefault="001B2CF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4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4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5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28AB6" w14:textId="2D35EA5A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5</w:t>
            </w:r>
          </w:p>
        </w:tc>
      </w:tr>
      <w:tr w:rsidR="00063325" w:rsidRPr="00CA68E4" w14:paraId="32DFD992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21309CB7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614EC" w14:textId="143B3A62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PT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sec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26D8B63" w14:textId="486FAB77" w:rsidR="00A758FA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.5(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1-1</w:t>
            </w:r>
            <w:r w:rsidR="00430A70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90CCA" w14:textId="031F3437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10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C6139" w14:textId="4B83CB8C" w:rsidR="00A758FA" w:rsidRPr="00CA68E4" w:rsidRDefault="001B2CFB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1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.1-1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EA9842" w14:textId="589E84A7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9</w:t>
            </w:r>
          </w:p>
        </w:tc>
      </w:tr>
      <w:tr w:rsidR="00063325" w:rsidRPr="00CA68E4" w14:paraId="48274B16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0AA755A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9343D" w14:textId="081D5CFA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APTT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sec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CD5EB37" w14:textId="588CB42B" w:rsidR="00A758FA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6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2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F56282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AD7BC3" w14:textId="6EE4C232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6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23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28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71DF6E" w14:textId="16DB8878" w:rsidR="00A758FA" w:rsidRPr="00CA68E4" w:rsidRDefault="00FC08B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6.1(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3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06348" w:rsidRPr="00CA68E4">
              <w:rPr>
                <w:rFonts w:ascii="Times New Roman" w:hAnsi="Times New Roman" w:cs="Times New Roman"/>
                <w:sz w:val="16"/>
                <w:szCs w:val="18"/>
              </w:rPr>
              <w:t>28.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52E8A" w14:textId="169527A3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</w:tr>
      <w:tr w:rsidR="00063325" w:rsidRPr="00CA68E4" w14:paraId="61D51DDB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267854A6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EA0BB" w14:textId="21D36FF9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IN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478F009" w14:textId="5A9D989D" w:rsidR="00A758FA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0(0.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9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1.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D7BC2" w14:textId="764B9F43" w:rsidR="00A758FA" w:rsidRPr="00CA68E4" w:rsidRDefault="002B481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(0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5-1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1B04B" w14:textId="3972856F" w:rsidR="00A758FA" w:rsidRPr="00CA68E4" w:rsidRDefault="00FC08B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0(0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9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1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51FE4" w14:textId="4AE253FE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</w:tr>
      <w:tr w:rsidR="00063325" w:rsidRPr="00CA68E4" w14:paraId="1206F70D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45129E4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87108" w14:textId="2704FB1C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D-Dimer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μg/m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B50B35" w14:textId="0AC92240" w:rsidR="00A758FA" w:rsidRPr="00CA68E4" w:rsidRDefault="00175717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59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-2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BDF26" w14:textId="372500B6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0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2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C880D" w14:textId="28134355" w:rsidR="00A758FA" w:rsidRPr="00CA68E4" w:rsidRDefault="00FC08B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0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66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2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C2CFF" w14:textId="37256358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36</w:t>
            </w:r>
          </w:p>
        </w:tc>
      </w:tr>
      <w:tr w:rsidR="00063325" w:rsidRPr="00CA68E4" w14:paraId="1F144B45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0405AFB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C2FFF" w14:textId="2210EDF8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TBIL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μ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A9F8C5" w14:textId="13605AF9" w:rsidR="00A758FA" w:rsidRPr="00CA68E4" w:rsidRDefault="002502B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.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6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10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95AB5" w14:textId="36581408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6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10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9B3FC" w14:textId="5C30605F" w:rsidR="00A758FA" w:rsidRPr="00CA68E4" w:rsidRDefault="00FC08B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8.4(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6.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DAC068" w14:textId="64F707CA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</w:tr>
      <w:tr w:rsidR="00063325" w:rsidRPr="00CA68E4" w14:paraId="6F191AE4" w14:textId="77777777" w:rsidTr="009A49D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9868B6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2FC87" w14:textId="78140562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DBIL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μ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82E97AA" w14:textId="681A212B" w:rsidR="00A758FA" w:rsidRPr="00CA68E4" w:rsidRDefault="002502B6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.5(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10181E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D3FAF" w14:textId="26B34DE7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481F"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0D7C4" w14:textId="17D2D39F" w:rsidR="00A758FA" w:rsidRPr="00CA68E4" w:rsidRDefault="00FC08B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.5(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1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3.4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626714" w14:textId="1D377547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</w:p>
        </w:tc>
      </w:tr>
      <w:tr w:rsidR="00063325" w:rsidRPr="00CA68E4" w14:paraId="3932AC9A" w14:textId="77777777" w:rsidTr="009A49D1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129989C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D589C" w14:textId="4D367863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TC 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>(m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AD10CB" w14:textId="2DCA064C" w:rsidR="00A758FA" w:rsidRPr="00CA68E4" w:rsidRDefault="0010181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9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313DD5" w:rsidRPr="00CA68E4">
              <w:rPr>
                <w:rFonts w:ascii="Times New Roman" w:hAnsi="Times New Roman" w:cs="Times New Roman"/>
                <w:sz w:val="16"/>
                <w:szCs w:val="18"/>
              </w:rPr>
              <w:t>4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.6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6A1775" w14:textId="7FE734E5" w:rsidR="00A758FA" w:rsidRPr="00CA68E4" w:rsidRDefault="002B481F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.4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.8</w:t>
            </w:r>
            <w:r w:rsidR="009077C8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2C9EF" w14:textId="340811B9" w:rsidR="00A758FA" w:rsidRPr="00CA68E4" w:rsidRDefault="009568B0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FC08B1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D994EA" w14:textId="1EFAED35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09</w:t>
            </w:r>
          </w:p>
        </w:tc>
      </w:tr>
      <w:tr w:rsidR="00063325" w:rsidRPr="00CA68E4" w14:paraId="7093A3A4" w14:textId="77777777" w:rsidTr="009A49D1"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14:paraId="68145062" w14:textId="77777777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nil"/>
              <w:left w:val="nil"/>
              <w:right w:val="nil"/>
            </w:tcBorders>
          </w:tcPr>
          <w:p w14:paraId="72ADC7C1" w14:textId="7105FF2F" w:rsidR="00A758FA" w:rsidRPr="00CA68E4" w:rsidRDefault="00A758FA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TG</w:t>
            </w:r>
            <w:r w:rsidR="00113FB9" w:rsidRPr="00CA68E4">
              <w:rPr>
                <w:rFonts w:ascii="Times New Roman" w:hAnsi="Times New Roman" w:cs="Times New Roman"/>
                <w:sz w:val="16"/>
                <w:szCs w:val="18"/>
              </w:rPr>
              <w:t xml:space="preserve"> (mmol/L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0FD51FF1" w14:textId="568919A2" w:rsidR="00A758FA" w:rsidRPr="00CA68E4" w:rsidRDefault="0010181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  <w:r w:rsidR="002502B6"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371885" w14:textId="444784D4" w:rsidR="00A758FA" w:rsidRPr="00CA68E4" w:rsidRDefault="009077C8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0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7F012E" w:rsidRPr="00CA68E4">
              <w:rPr>
                <w:rFonts w:ascii="Times New Roman" w:hAnsi="Times New Roman" w:cs="Times New Roman"/>
                <w:sz w:val="16"/>
                <w:szCs w:val="18"/>
              </w:rPr>
              <w:t>1.9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B49A75" w14:textId="456B667C" w:rsidR="00A758FA" w:rsidRPr="00CA68E4" w:rsidRDefault="00FC08B1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(0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93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-1.</w:t>
            </w:r>
            <w:r w:rsidR="009568B0" w:rsidRPr="00CA68E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9642F7" w14:textId="1673F9D8" w:rsidR="00A758FA" w:rsidRPr="00CA68E4" w:rsidRDefault="00EE0A4E" w:rsidP="003C742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A68E4">
              <w:rPr>
                <w:rFonts w:ascii="Times New Roman" w:hAnsi="Times New Roman" w:cs="Times New Roman"/>
                <w:sz w:val="16"/>
                <w:szCs w:val="18"/>
              </w:rPr>
              <w:t>0.50</w:t>
            </w:r>
          </w:p>
        </w:tc>
      </w:tr>
    </w:tbl>
    <w:p w14:paraId="01F094F2" w14:textId="0782F05B" w:rsidR="00D4713E" w:rsidRDefault="00DE68CC" w:rsidP="001D62EC">
      <w:pPr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Supplementary t</w:t>
      </w:r>
      <w:r w:rsidR="00FF06F9" w:rsidRPr="00CA68E4">
        <w:rPr>
          <w:rFonts w:ascii="Times New Roman" w:hAnsi="Times New Roman" w:cs="Times New Roman"/>
          <w:sz w:val="16"/>
          <w:szCs w:val="18"/>
        </w:rPr>
        <w:t>able 1. Baseline characteristics of the three cohorts of patients.</w:t>
      </w:r>
    </w:p>
    <w:p w14:paraId="4D5EF808" w14:textId="5EA0CB7F" w:rsidR="00D4713E" w:rsidRPr="00CA68E4" w:rsidRDefault="00D4713E" w:rsidP="00063325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>N</w:t>
      </w:r>
      <w:r>
        <w:rPr>
          <w:rFonts w:ascii="Times New Roman" w:hAnsi="Times New Roman" w:cs="Times New Roman"/>
          <w:sz w:val="16"/>
          <w:szCs w:val="18"/>
        </w:rPr>
        <w:t xml:space="preserve">ACT, </w:t>
      </w:r>
      <w:r w:rsidR="001D62EC">
        <w:rPr>
          <w:rFonts w:ascii="Times New Roman" w:hAnsi="Times New Roman" w:cs="Times New Roman"/>
          <w:sz w:val="16"/>
          <w:szCs w:val="18"/>
        </w:rPr>
        <w:t>n</w:t>
      </w:r>
      <w:r w:rsidRPr="00D4713E">
        <w:rPr>
          <w:rFonts w:ascii="Times New Roman" w:hAnsi="Times New Roman" w:cs="Times New Roman"/>
          <w:sz w:val="16"/>
          <w:szCs w:val="18"/>
        </w:rPr>
        <w:t>eoadjuvant chemotherapy</w:t>
      </w:r>
      <w:r>
        <w:rPr>
          <w:rFonts w:ascii="Times New Roman" w:hAnsi="Times New Roman" w:cs="Times New Roman"/>
          <w:sz w:val="16"/>
          <w:szCs w:val="18"/>
        </w:rPr>
        <w:t>; FIGO,</w:t>
      </w:r>
      <w:r w:rsidR="004F7CB1" w:rsidRPr="00063325">
        <w:rPr>
          <w:rFonts w:ascii="Times New Roman" w:hAnsi="Times New Roman" w:cs="Times New Roman"/>
          <w:sz w:val="16"/>
          <w:szCs w:val="18"/>
        </w:rPr>
        <w:t xml:space="preserve"> </w:t>
      </w:r>
      <w:r w:rsidR="001D62EC">
        <w:rPr>
          <w:rFonts w:ascii="Times New Roman" w:hAnsi="Times New Roman" w:cs="Times New Roman"/>
          <w:sz w:val="16"/>
          <w:szCs w:val="18"/>
        </w:rPr>
        <w:t>i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nternational </w:t>
      </w:r>
      <w:r w:rsidR="001D62EC">
        <w:rPr>
          <w:rFonts w:ascii="Times New Roman" w:hAnsi="Times New Roman" w:cs="Times New Roman"/>
          <w:sz w:val="16"/>
          <w:szCs w:val="18"/>
        </w:rPr>
        <w:t>f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ederation of </w:t>
      </w:r>
      <w:r w:rsidR="001D62EC">
        <w:rPr>
          <w:rFonts w:ascii="Times New Roman" w:hAnsi="Times New Roman" w:cs="Times New Roman"/>
          <w:sz w:val="16"/>
          <w:szCs w:val="18"/>
        </w:rPr>
        <w:t>g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ynecology and </w:t>
      </w:r>
      <w:r w:rsidR="001D62EC">
        <w:rPr>
          <w:rFonts w:ascii="Times New Roman" w:hAnsi="Times New Roman" w:cs="Times New Roman"/>
          <w:sz w:val="16"/>
          <w:szCs w:val="18"/>
        </w:rPr>
        <w:t>o</w:t>
      </w:r>
      <w:r w:rsidR="004F7CB1" w:rsidRPr="004F7CB1">
        <w:rPr>
          <w:rFonts w:ascii="Times New Roman" w:hAnsi="Times New Roman" w:cs="Times New Roman"/>
          <w:sz w:val="16"/>
          <w:szCs w:val="18"/>
        </w:rPr>
        <w:t>bstetrics</w:t>
      </w:r>
      <w:r w:rsidR="004F7CB1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PCI, </w:t>
      </w:r>
      <w:r w:rsidR="001D62EC">
        <w:rPr>
          <w:rFonts w:ascii="Times New Roman" w:hAnsi="Times New Roman" w:cs="Times New Roman"/>
          <w:sz w:val="16"/>
          <w:szCs w:val="18"/>
        </w:rPr>
        <w:t>p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eritoneal </w:t>
      </w:r>
      <w:r w:rsidR="001D62EC">
        <w:rPr>
          <w:rFonts w:ascii="Times New Roman" w:hAnsi="Times New Roman" w:cs="Times New Roman"/>
          <w:sz w:val="16"/>
          <w:szCs w:val="18"/>
        </w:rPr>
        <w:t>c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ancer </w:t>
      </w:r>
      <w:r w:rsidR="001D62EC">
        <w:rPr>
          <w:rFonts w:ascii="Times New Roman" w:hAnsi="Times New Roman" w:cs="Times New Roman"/>
          <w:sz w:val="16"/>
          <w:szCs w:val="18"/>
        </w:rPr>
        <w:t>i</w:t>
      </w:r>
      <w:r w:rsidR="004F7CB1" w:rsidRPr="004F7CB1">
        <w:rPr>
          <w:rFonts w:ascii="Times New Roman" w:hAnsi="Times New Roman" w:cs="Times New Roman"/>
          <w:sz w:val="16"/>
          <w:szCs w:val="18"/>
        </w:rPr>
        <w:t>ndex</w:t>
      </w:r>
      <w:r w:rsidR="004F7CB1">
        <w:rPr>
          <w:rFonts w:ascii="Times New Roman" w:hAnsi="Times New Roman" w:cs="Times New Roman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>PSDSS,</w:t>
      </w:r>
      <w:r w:rsidR="004F7CB1">
        <w:rPr>
          <w:rFonts w:ascii="Times New Roman" w:hAnsi="Times New Roman" w:cs="Times New Roman"/>
          <w:sz w:val="16"/>
          <w:szCs w:val="18"/>
        </w:rPr>
        <w:t xml:space="preserve"> </w:t>
      </w:r>
      <w:r w:rsidR="00C35590">
        <w:rPr>
          <w:rFonts w:ascii="Times New Roman" w:hAnsi="Times New Roman" w:cs="Times New Roman"/>
          <w:sz w:val="16"/>
          <w:szCs w:val="18"/>
        </w:rPr>
        <w:t>p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eritoneal 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urface </w:t>
      </w:r>
      <w:r w:rsidR="00C35590">
        <w:rPr>
          <w:rFonts w:ascii="Times New Roman" w:hAnsi="Times New Roman" w:cs="Times New Roman"/>
          <w:sz w:val="16"/>
          <w:szCs w:val="18"/>
        </w:rPr>
        <w:t>d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isease 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4F7CB1" w:rsidRPr="004F7CB1">
        <w:rPr>
          <w:rFonts w:ascii="Times New Roman" w:hAnsi="Times New Roman" w:cs="Times New Roman"/>
          <w:sz w:val="16"/>
          <w:szCs w:val="18"/>
        </w:rPr>
        <w:t xml:space="preserve">everity 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4F7CB1" w:rsidRPr="004F7CB1">
        <w:rPr>
          <w:rFonts w:ascii="Times New Roman" w:hAnsi="Times New Roman" w:cs="Times New Roman"/>
          <w:sz w:val="16"/>
          <w:szCs w:val="18"/>
        </w:rPr>
        <w:t>core</w:t>
      </w:r>
      <w:r w:rsidR="00A9204D">
        <w:rPr>
          <w:rFonts w:ascii="Times New Roman" w:hAnsi="Times New Roman" w:cs="Times New Roman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>AGO</w:t>
      </w:r>
      <w:r w:rsidR="00A9204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="00A9204D" w:rsidRPr="00A9204D">
        <w:rPr>
          <w:rFonts w:ascii="Times New Roman" w:hAnsi="Times New Roman" w:cs="Times New Roman"/>
          <w:sz w:val="16"/>
          <w:szCs w:val="18"/>
        </w:rPr>
        <w:t>Arbeitsgemeinschaft</w:t>
      </w:r>
      <w:proofErr w:type="spellEnd"/>
      <w:r w:rsidR="00A9204D" w:rsidRPr="00A9204D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="00A9204D" w:rsidRPr="00A9204D">
        <w:rPr>
          <w:rFonts w:ascii="Times New Roman" w:hAnsi="Times New Roman" w:cs="Times New Roman"/>
          <w:sz w:val="16"/>
          <w:szCs w:val="18"/>
        </w:rPr>
        <w:t>Gyn</w:t>
      </w:r>
      <w:r w:rsidR="00C35590">
        <w:rPr>
          <w:rFonts w:ascii="Times New Roman" w:hAnsi="Times New Roman" w:cs="Times New Roman"/>
          <w:sz w:val="16"/>
          <w:szCs w:val="18"/>
        </w:rPr>
        <w:t>a</w:t>
      </w:r>
      <w:r w:rsidR="00A9204D" w:rsidRPr="00A9204D">
        <w:rPr>
          <w:rFonts w:ascii="Times New Roman" w:hAnsi="Times New Roman" w:cs="Times New Roman"/>
          <w:sz w:val="16"/>
          <w:szCs w:val="18"/>
        </w:rPr>
        <w:t>kologische</w:t>
      </w:r>
      <w:proofErr w:type="spellEnd"/>
      <w:r w:rsidR="00A9204D" w:rsidRPr="00A9204D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="00A9204D" w:rsidRPr="00A9204D">
        <w:rPr>
          <w:rFonts w:ascii="Times New Roman" w:hAnsi="Times New Roman" w:cs="Times New Roman"/>
          <w:sz w:val="16"/>
          <w:szCs w:val="18"/>
        </w:rPr>
        <w:t>Onkologie</w:t>
      </w:r>
      <w:proofErr w:type="spellEnd"/>
      <w:r w:rsidR="00C35590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SCS,</w:t>
      </w:r>
      <w:r w:rsidR="00A9204D" w:rsidRPr="00063325">
        <w:rPr>
          <w:rFonts w:ascii="Times New Roman" w:hAnsi="Times New Roman" w:cs="Times New Roman"/>
          <w:sz w:val="16"/>
          <w:szCs w:val="18"/>
        </w:rPr>
        <w:t xml:space="preserve"> 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A9204D" w:rsidRPr="00A9204D">
        <w:rPr>
          <w:rFonts w:ascii="Times New Roman" w:hAnsi="Times New Roman" w:cs="Times New Roman"/>
          <w:sz w:val="16"/>
          <w:szCs w:val="18"/>
        </w:rPr>
        <w:t xml:space="preserve">urgical </w:t>
      </w:r>
      <w:r w:rsidR="00C35590">
        <w:rPr>
          <w:rFonts w:ascii="Times New Roman" w:hAnsi="Times New Roman" w:cs="Times New Roman"/>
          <w:sz w:val="16"/>
          <w:szCs w:val="18"/>
        </w:rPr>
        <w:t>c</w:t>
      </w:r>
      <w:r w:rsidR="00A9204D" w:rsidRPr="00A9204D">
        <w:rPr>
          <w:rFonts w:ascii="Times New Roman" w:hAnsi="Times New Roman" w:cs="Times New Roman"/>
          <w:sz w:val="16"/>
          <w:szCs w:val="18"/>
        </w:rPr>
        <w:t xml:space="preserve">omplexity 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A9204D" w:rsidRPr="00A9204D">
        <w:rPr>
          <w:rFonts w:ascii="Times New Roman" w:hAnsi="Times New Roman" w:cs="Times New Roman"/>
          <w:sz w:val="16"/>
          <w:szCs w:val="18"/>
        </w:rPr>
        <w:t>core</w:t>
      </w:r>
      <w:r w:rsidR="00C35590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NE,</w:t>
      </w:r>
      <w:r w:rsidR="00A9204D">
        <w:rPr>
          <w:rFonts w:ascii="Times New Roman" w:hAnsi="Times New Roman" w:cs="Times New Roman"/>
          <w:sz w:val="16"/>
          <w:szCs w:val="18"/>
        </w:rPr>
        <w:t xml:space="preserve"> </w:t>
      </w:r>
      <w:r w:rsidR="00A9204D" w:rsidRPr="00A9204D">
        <w:rPr>
          <w:rFonts w:ascii="Times New Roman" w:hAnsi="Times New Roman" w:cs="Times New Roman"/>
          <w:sz w:val="16"/>
          <w:szCs w:val="18"/>
        </w:rPr>
        <w:t>neutrophilic granulocyte</w:t>
      </w:r>
      <w:r w:rsidR="00A9204D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MO,</w:t>
      </w:r>
      <w:r w:rsidR="00A9204D">
        <w:rPr>
          <w:rFonts w:ascii="Times New Roman" w:hAnsi="Times New Roman" w:cs="Times New Roman"/>
          <w:sz w:val="16"/>
          <w:szCs w:val="18"/>
        </w:rPr>
        <w:t xml:space="preserve"> </w:t>
      </w:r>
      <w:r w:rsidR="00A9204D" w:rsidRPr="00A9204D">
        <w:rPr>
          <w:rFonts w:ascii="Times New Roman" w:hAnsi="Times New Roman" w:cs="Times New Roman"/>
          <w:sz w:val="16"/>
          <w:szCs w:val="18"/>
        </w:rPr>
        <w:t>monocytes</w:t>
      </w:r>
      <w:r w:rsidR="00A9204D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LY,</w:t>
      </w:r>
      <w:r w:rsidR="00A9204D">
        <w:rPr>
          <w:rFonts w:ascii="Times New Roman" w:hAnsi="Times New Roman" w:cs="Times New Roman"/>
          <w:sz w:val="16"/>
          <w:szCs w:val="18"/>
        </w:rPr>
        <w:t xml:space="preserve"> </w:t>
      </w:r>
      <w:r w:rsidR="00A9204D" w:rsidRPr="00A9204D">
        <w:rPr>
          <w:rFonts w:ascii="Times New Roman" w:hAnsi="Times New Roman" w:cs="Times New Roman"/>
          <w:sz w:val="16"/>
          <w:szCs w:val="18"/>
        </w:rPr>
        <w:t>lymphocyte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A9204D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ALT,</w:t>
      </w:r>
      <w:r w:rsidR="003A4240">
        <w:rPr>
          <w:rFonts w:ascii="Times New Roman" w:hAnsi="Times New Roman" w:cs="Times New Roman"/>
          <w:sz w:val="16"/>
          <w:szCs w:val="18"/>
        </w:rPr>
        <w:t xml:space="preserve"> a</w:t>
      </w:r>
      <w:r w:rsidR="003A4240" w:rsidRPr="003A4240">
        <w:rPr>
          <w:rFonts w:ascii="Times New Roman" w:hAnsi="Times New Roman" w:cs="Times New Roman"/>
          <w:sz w:val="16"/>
          <w:szCs w:val="18"/>
        </w:rPr>
        <w:t>lanine aminotransferase</w:t>
      </w:r>
      <w:r w:rsidR="003A4240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AST,</w:t>
      </w:r>
      <w:r w:rsidR="003A4240" w:rsidRPr="00063325">
        <w:rPr>
          <w:rFonts w:ascii="Times New Roman" w:hAnsi="Times New Roman" w:cs="Times New Roman"/>
          <w:sz w:val="16"/>
          <w:szCs w:val="18"/>
        </w:rPr>
        <w:t xml:space="preserve"> </w:t>
      </w:r>
      <w:r w:rsidR="003A4240">
        <w:rPr>
          <w:rFonts w:ascii="Times New Roman" w:hAnsi="Times New Roman" w:cs="Times New Roman"/>
          <w:sz w:val="16"/>
          <w:szCs w:val="18"/>
        </w:rPr>
        <w:t>a</w:t>
      </w:r>
      <w:r w:rsidR="003A4240" w:rsidRPr="003A4240">
        <w:rPr>
          <w:rFonts w:ascii="Times New Roman" w:hAnsi="Times New Roman" w:cs="Times New Roman"/>
          <w:sz w:val="16"/>
          <w:szCs w:val="18"/>
        </w:rPr>
        <w:t>spartate aminotransferase</w:t>
      </w:r>
      <w:r w:rsidR="003A4240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GGT, </w:t>
      </w:r>
      <w:r w:rsidR="003A4240" w:rsidRPr="003A4240">
        <w:rPr>
          <w:rFonts w:ascii="Times New Roman" w:hAnsi="Times New Roman" w:cs="Times New Roman"/>
          <w:sz w:val="16"/>
          <w:szCs w:val="18"/>
        </w:rPr>
        <w:t>glutamyl transpeptidase</w:t>
      </w:r>
      <w:r w:rsidR="003A4240">
        <w:rPr>
          <w:rFonts w:ascii="Times New Roman" w:hAnsi="Times New Roman" w:cs="Times New Roman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 xml:space="preserve">TP, </w:t>
      </w:r>
      <w:r w:rsidR="00EA2B79">
        <w:rPr>
          <w:rFonts w:ascii="Times New Roman" w:hAnsi="Times New Roman" w:cs="Times New Roman"/>
          <w:sz w:val="16"/>
          <w:szCs w:val="18"/>
        </w:rPr>
        <w:t xml:space="preserve">total protein; </w:t>
      </w:r>
      <w:r>
        <w:rPr>
          <w:rFonts w:ascii="Times New Roman" w:hAnsi="Times New Roman" w:cs="Times New Roman"/>
          <w:sz w:val="16"/>
          <w:szCs w:val="18"/>
        </w:rPr>
        <w:t xml:space="preserve">ALB, </w:t>
      </w:r>
      <w:r w:rsidR="00C35590">
        <w:rPr>
          <w:rFonts w:ascii="Times New Roman" w:hAnsi="Times New Roman" w:cs="Times New Roman"/>
          <w:sz w:val="16"/>
          <w:szCs w:val="18"/>
        </w:rPr>
        <w:t>s</w:t>
      </w:r>
      <w:r w:rsidR="00EA2B79" w:rsidRPr="00EA2B79">
        <w:rPr>
          <w:rFonts w:ascii="Times New Roman" w:hAnsi="Times New Roman" w:cs="Times New Roman"/>
          <w:sz w:val="16"/>
          <w:szCs w:val="18"/>
        </w:rPr>
        <w:t>erum albumin</w:t>
      </w:r>
      <w:r w:rsidR="00EA2B79">
        <w:rPr>
          <w:rFonts w:ascii="Times New Roman" w:hAnsi="Times New Roman" w:cs="Times New Roman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>GLOB,</w:t>
      </w:r>
      <w:r w:rsidR="00EA2B79">
        <w:rPr>
          <w:rFonts w:ascii="Times New Roman" w:hAnsi="Times New Roman" w:cs="Times New Roman"/>
          <w:sz w:val="16"/>
          <w:szCs w:val="18"/>
        </w:rPr>
        <w:t xml:space="preserve"> </w:t>
      </w:r>
      <w:r w:rsidR="00C35590">
        <w:rPr>
          <w:rFonts w:ascii="Times New Roman" w:hAnsi="Times New Roman" w:cs="Times New Roman"/>
          <w:sz w:val="16"/>
          <w:szCs w:val="18"/>
        </w:rPr>
        <w:t>g</w:t>
      </w:r>
      <w:r w:rsidR="00EA2B79" w:rsidRPr="00EA2B79">
        <w:rPr>
          <w:rFonts w:ascii="Times New Roman" w:hAnsi="Times New Roman" w:cs="Times New Roman"/>
          <w:sz w:val="16"/>
          <w:szCs w:val="18"/>
        </w:rPr>
        <w:t>lobulin</w:t>
      </w:r>
      <w:r w:rsidR="00EA2B79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8"/>
        </w:rPr>
        <w:t>SCr</w:t>
      </w:r>
      <w:proofErr w:type="spellEnd"/>
      <w:r w:rsidR="00EA2B79">
        <w:rPr>
          <w:rFonts w:ascii="Times New Roman" w:hAnsi="Times New Roman" w:cs="Times New Roman"/>
          <w:sz w:val="16"/>
          <w:szCs w:val="18"/>
        </w:rPr>
        <w:t xml:space="preserve">, </w:t>
      </w:r>
      <w:r w:rsidR="00EA2B79" w:rsidRPr="00EA2B79">
        <w:rPr>
          <w:rFonts w:ascii="Times New Roman" w:hAnsi="Times New Roman" w:cs="Times New Roman"/>
          <w:sz w:val="16"/>
          <w:szCs w:val="18"/>
        </w:rPr>
        <w:t>serum creatinine</w:t>
      </w:r>
      <w:r w:rsidR="00EA2B79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PT</w:t>
      </w:r>
      <w:r w:rsidR="00EA2B79">
        <w:rPr>
          <w:rFonts w:ascii="Times New Roman" w:hAnsi="Times New Roman" w:cs="Times New Roman"/>
          <w:sz w:val="16"/>
          <w:szCs w:val="18"/>
        </w:rPr>
        <w:t xml:space="preserve">, </w:t>
      </w:r>
      <w:r w:rsidR="00C35590">
        <w:rPr>
          <w:rFonts w:ascii="Times New Roman" w:hAnsi="Times New Roman" w:cs="Times New Roman"/>
          <w:sz w:val="16"/>
          <w:szCs w:val="18"/>
        </w:rPr>
        <w:t>p</w:t>
      </w:r>
      <w:r w:rsidR="00EA2B79" w:rsidRPr="00EA2B79">
        <w:rPr>
          <w:rFonts w:ascii="Times New Roman" w:hAnsi="Times New Roman" w:cs="Times New Roman"/>
          <w:sz w:val="16"/>
          <w:szCs w:val="18"/>
        </w:rPr>
        <w:t>rothrombin time</w:t>
      </w:r>
      <w:r>
        <w:rPr>
          <w:rFonts w:ascii="Times New Roman" w:hAnsi="Times New Roman" w:cs="Times New Roman"/>
          <w:sz w:val="16"/>
          <w:szCs w:val="18"/>
        </w:rPr>
        <w:t>, APTT,</w:t>
      </w:r>
      <w:r w:rsidR="00EA2B79">
        <w:rPr>
          <w:rFonts w:ascii="Times New Roman" w:hAnsi="Times New Roman" w:cs="Times New Roman"/>
          <w:sz w:val="16"/>
          <w:szCs w:val="18"/>
        </w:rPr>
        <w:t xml:space="preserve"> </w:t>
      </w:r>
      <w:r w:rsidR="00C35590">
        <w:rPr>
          <w:rFonts w:ascii="Times New Roman" w:hAnsi="Times New Roman" w:cs="Times New Roman"/>
          <w:sz w:val="16"/>
          <w:szCs w:val="18"/>
        </w:rPr>
        <w:t>a</w:t>
      </w:r>
      <w:r w:rsidR="00EA2B79" w:rsidRPr="00EA2B79">
        <w:rPr>
          <w:rFonts w:ascii="Times New Roman" w:hAnsi="Times New Roman" w:cs="Times New Roman"/>
          <w:sz w:val="16"/>
          <w:szCs w:val="18"/>
        </w:rPr>
        <w:t xml:space="preserve">ctivated </w:t>
      </w:r>
      <w:r w:rsidR="00C35590">
        <w:rPr>
          <w:rFonts w:ascii="Times New Roman" w:hAnsi="Times New Roman" w:cs="Times New Roman"/>
          <w:sz w:val="16"/>
          <w:szCs w:val="18"/>
        </w:rPr>
        <w:t>p</w:t>
      </w:r>
      <w:r w:rsidR="00EA2B79" w:rsidRPr="00EA2B79">
        <w:rPr>
          <w:rFonts w:ascii="Times New Roman" w:hAnsi="Times New Roman" w:cs="Times New Roman"/>
          <w:sz w:val="16"/>
          <w:szCs w:val="18"/>
        </w:rPr>
        <w:t xml:space="preserve">artial </w:t>
      </w:r>
      <w:r w:rsidR="00C35590">
        <w:rPr>
          <w:rFonts w:ascii="Times New Roman" w:hAnsi="Times New Roman" w:cs="Times New Roman"/>
          <w:sz w:val="16"/>
          <w:szCs w:val="18"/>
        </w:rPr>
        <w:t>t</w:t>
      </w:r>
      <w:r w:rsidR="00EA2B79" w:rsidRPr="00EA2B79">
        <w:rPr>
          <w:rFonts w:ascii="Times New Roman" w:hAnsi="Times New Roman" w:cs="Times New Roman"/>
          <w:sz w:val="16"/>
          <w:szCs w:val="18"/>
        </w:rPr>
        <w:t xml:space="preserve">hromboplastin </w:t>
      </w:r>
      <w:r w:rsidR="00C35590">
        <w:rPr>
          <w:rFonts w:ascii="Times New Roman" w:hAnsi="Times New Roman" w:cs="Times New Roman"/>
          <w:sz w:val="16"/>
          <w:szCs w:val="18"/>
        </w:rPr>
        <w:t>t</w:t>
      </w:r>
      <w:r w:rsidR="00EA2B79" w:rsidRPr="00EA2B79">
        <w:rPr>
          <w:rFonts w:ascii="Times New Roman" w:hAnsi="Times New Roman" w:cs="Times New Roman"/>
          <w:sz w:val="16"/>
          <w:szCs w:val="18"/>
        </w:rPr>
        <w:t>ime</w:t>
      </w:r>
      <w:r w:rsidR="00EA2B79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INR,</w:t>
      </w:r>
      <w:r w:rsidR="00EA2B79">
        <w:rPr>
          <w:rFonts w:ascii="Times New Roman" w:hAnsi="Times New Roman" w:cs="Times New Roman"/>
          <w:sz w:val="16"/>
          <w:szCs w:val="18"/>
        </w:rPr>
        <w:t xml:space="preserve"> </w:t>
      </w:r>
      <w:r w:rsidR="00EA2B79" w:rsidRPr="00EA2B79">
        <w:rPr>
          <w:rFonts w:ascii="Times New Roman" w:hAnsi="Times New Roman" w:cs="Times New Roman"/>
          <w:sz w:val="16"/>
          <w:szCs w:val="18"/>
        </w:rPr>
        <w:t>international normalized ratio</w:t>
      </w:r>
      <w:r w:rsidR="00EA2B79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TBIL,</w:t>
      </w:r>
      <w:r w:rsidR="003066C2">
        <w:rPr>
          <w:rFonts w:ascii="Times New Roman" w:hAnsi="Times New Roman" w:cs="Times New Roman"/>
          <w:sz w:val="16"/>
          <w:szCs w:val="18"/>
        </w:rPr>
        <w:t xml:space="preserve"> </w:t>
      </w:r>
      <w:r w:rsidR="003066C2" w:rsidRPr="00063325">
        <w:rPr>
          <w:rFonts w:ascii="Times New Roman" w:hAnsi="Times New Roman" w:cs="Times New Roman"/>
          <w:sz w:val="16"/>
          <w:szCs w:val="18"/>
        </w:rPr>
        <w:t>total bilirubin;</w:t>
      </w:r>
      <w:r>
        <w:rPr>
          <w:rFonts w:ascii="Times New Roman" w:hAnsi="Times New Roman" w:cs="Times New Roman"/>
          <w:sz w:val="16"/>
          <w:szCs w:val="18"/>
        </w:rPr>
        <w:t xml:space="preserve"> DBIL,</w:t>
      </w:r>
      <w:r w:rsidR="003066C2">
        <w:rPr>
          <w:rFonts w:ascii="Times New Roman" w:hAnsi="Times New Roman" w:cs="Times New Roman"/>
          <w:sz w:val="16"/>
          <w:szCs w:val="18"/>
        </w:rPr>
        <w:t xml:space="preserve"> </w:t>
      </w:r>
      <w:r w:rsidR="001D62EC">
        <w:rPr>
          <w:rFonts w:ascii="Times New Roman" w:hAnsi="Times New Roman" w:cs="Times New Roman"/>
          <w:sz w:val="16"/>
          <w:szCs w:val="18"/>
        </w:rPr>
        <w:t>d</w:t>
      </w:r>
      <w:r w:rsidR="003066C2" w:rsidRPr="003066C2">
        <w:rPr>
          <w:rFonts w:ascii="Times New Roman" w:hAnsi="Times New Roman" w:cs="Times New Roman"/>
          <w:sz w:val="16"/>
          <w:szCs w:val="18"/>
        </w:rPr>
        <w:t xml:space="preserve">irect </w:t>
      </w:r>
      <w:r w:rsidR="001D62EC">
        <w:rPr>
          <w:rFonts w:ascii="Times New Roman" w:hAnsi="Times New Roman" w:cs="Times New Roman"/>
          <w:sz w:val="16"/>
          <w:szCs w:val="18"/>
        </w:rPr>
        <w:t>b</w:t>
      </w:r>
      <w:r w:rsidR="003066C2" w:rsidRPr="003066C2">
        <w:rPr>
          <w:rFonts w:ascii="Times New Roman" w:hAnsi="Times New Roman" w:cs="Times New Roman"/>
          <w:sz w:val="16"/>
          <w:szCs w:val="18"/>
        </w:rPr>
        <w:t>ilirubin</w:t>
      </w:r>
      <w:r w:rsidR="003066C2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TC,</w:t>
      </w:r>
      <w:r w:rsidR="00063325">
        <w:rPr>
          <w:rFonts w:ascii="Times New Roman" w:hAnsi="Times New Roman" w:cs="Times New Roman"/>
          <w:sz w:val="16"/>
          <w:szCs w:val="18"/>
        </w:rPr>
        <w:t xml:space="preserve"> </w:t>
      </w:r>
      <w:r w:rsidR="001D62EC">
        <w:rPr>
          <w:rFonts w:ascii="Times New Roman" w:hAnsi="Times New Roman" w:cs="Times New Roman"/>
          <w:sz w:val="16"/>
          <w:szCs w:val="18"/>
        </w:rPr>
        <w:t>s</w:t>
      </w:r>
      <w:r w:rsidR="00063325" w:rsidRPr="00063325">
        <w:rPr>
          <w:rFonts w:ascii="Times New Roman" w:hAnsi="Times New Roman" w:cs="Times New Roman"/>
          <w:sz w:val="16"/>
          <w:szCs w:val="18"/>
        </w:rPr>
        <w:t>erum total cholesterol</w:t>
      </w:r>
      <w:r w:rsidR="00063325"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TG</w:t>
      </w:r>
      <w:r w:rsidR="00063325">
        <w:rPr>
          <w:rFonts w:ascii="Times New Roman" w:hAnsi="Times New Roman" w:cs="Times New Roman"/>
          <w:sz w:val="16"/>
          <w:szCs w:val="18"/>
        </w:rPr>
        <w:t xml:space="preserve">, </w:t>
      </w:r>
      <w:r w:rsidR="001D62EC">
        <w:rPr>
          <w:rFonts w:ascii="Times New Roman" w:hAnsi="Times New Roman" w:cs="Times New Roman"/>
          <w:sz w:val="16"/>
          <w:szCs w:val="18"/>
        </w:rPr>
        <w:t>t</w:t>
      </w:r>
      <w:r w:rsidR="00063325" w:rsidRPr="00063325">
        <w:rPr>
          <w:rFonts w:ascii="Times New Roman" w:hAnsi="Times New Roman" w:cs="Times New Roman"/>
          <w:sz w:val="16"/>
          <w:szCs w:val="18"/>
        </w:rPr>
        <w:t>riglyceride</w:t>
      </w:r>
      <w:r w:rsidR="00063325">
        <w:rPr>
          <w:rFonts w:ascii="Times New Roman" w:hAnsi="Times New Roman" w:cs="Times New Roman"/>
          <w:sz w:val="16"/>
          <w:szCs w:val="18"/>
        </w:rPr>
        <w:t>.</w:t>
      </w:r>
    </w:p>
    <w:sectPr w:rsidR="00D4713E" w:rsidRPr="00CA6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DB82A" w14:textId="77777777" w:rsidR="001358F9" w:rsidRDefault="001358F9" w:rsidP="00CA68E4">
      <w:r>
        <w:separator/>
      </w:r>
    </w:p>
  </w:endnote>
  <w:endnote w:type="continuationSeparator" w:id="0">
    <w:p w14:paraId="2BCAE3B3" w14:textId="77777777" w:rsidR="001358F9" w:rsidRDefault="001358F9" w:rsidP="00CA6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E32EB" w14:textId="77777777" w:rsidR="001358F9" w:rsidRDefault="001358F9" w:rsidP="00CA68E4">
      <w:r>
        <w:separator/>
      </w:r>
    </w:p>
  </w:footnote>
  <w:footnote w:type="continuationSeparator" w:id="0">
    <w:p w14:paraId="68D55B56" w14:textId="77777777" w:rsidR="001358F9" w:rsidRDefault="001358F9" w:rsidP="00CA6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75128"/>
    <w:multiLevelType w:val="hybridMultilevel"/>
    <w:tmpl w:val="E34EE00C"/>
    <w:lvl w:ilvl="0" w:tplc="82B03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8EA"/>
    <w:rsid w:val="00000350"/>
    <w:rsid w:val="00033762"/>
    <w:rsid w:val="00044009"/>
    <w:rsid w:val="00063325"/>
    <w:rsid w:val="00076A12"/>
    <w:rsid w:val="000831C1"/>
    <w:rsid w:val="000A3498"/>
    <w:rsid w:val="000F28EA"/>
    <w:rsid w:val="0010181E"/>
    <w:rsid w:val="00101A3E"/>
    <w:rsid w:val="00113FB9"/>
    <w:rsid w:val="0013177E"/>
    <w:rsid w:val="001358F9"/>
    <w:rsid w:val="00140594"/>
    <w:rsid w:val="00154048"/>
    <w:rsid w:val="00156827"/>
    <w:rsid w:val="00175717"/>
    <w:rsid w:val="00176663"/>
    <w:rsid w:val="00177A45"/>
    <w:rsid w:val="001A0A7C"/>
    <w:rsid w:val="001B2CFB"/>
    <w:rsid w:val="001D62EC"/>
    <w:rsid w:val="00226435"/>
    <w:rsid w:val="00230141"/>
    <w:rsid w:val="002502B6"/>
    <w:rsid w:val="0025201D"/>
    <w:rsid w:val="002B481F"/>
    <w:rsid w:val="00302CF6"/>
    <w:rsid w:val="0030381C"/>
    <w:rsid w:val="00306348"/>
    <w:rsid w:val="003066C2"/>
    <w:rsid w:val="00313DD5"/>
    <w:rsid w:val="00335037"/>
    <w:rsid w:val="00370C02"/>
    <w:rsid w:val="0037398D"/>
    <w:rsid w:val="003A4240"/>
    <w:rsid w:val="003B56FB"/>
    <w:rsid w:val="003C742C"/>
    <w:rsid w:val="003D171E"/>
    <w:rsid w:val="00401BD0"/>
    <w:rsid w:val="0040796C"/>
    <w:rsid w:val="00417765"/>
    <w:rsid w:val="00430A70"/>
    <w:rsid w:val="00483D81"/>
    <w:rsid w:val="00490D9A"/>
    <w:rsid w:val="00493EE1"/>
    <w:rsid w:val="00494A5A"/>
    <w:rsid w:val="004B4E4A"/>
    <w:rsid w:val="004B4FEC"/>
    <w:rsid w:val="004B69E5"/>
    <w:rsid w:val="004D6BBA"/>
    <w:rsid w:val="004E09BE"/>
    <w:rsid w:val="004E316B"/>
    <w:rsid w:val="004E63F6"/>
    <w:rsid w:val="004F7CB1"/>
    <w:rsid w:val="00501E1D"/>
    <w:rsid w:val="00512E4C"/>
    <w:rsid w:val="00516082"/>
    <w:rsid w:val="005404CD"/>
    <w:rsid w:val="00565ACB"/>
    <w:rsid w:val="005803B0"/>
    <w:rsid w:val="00581C26"/>
    <w:rsid w:val="005B24D6"/>
    <w:rsid w:val="00602CE2"/>
    <w:rsid w:val="006408E0"/>
    <w:rsid w:val="00640D77"/>
    <w:rsid w:val="0064492E"/>
    <w:rsid w:val="006452B5"/>
    <w:rsid w:val="00646A61"/>
    <w:rsid w:val="00672CBA"/>
    <w:rsid w:val="00673BAA"/>
    <w:rsid w:val="00697927"/>
    <w:rsid w:val="006B54F4"/>
    <w:rsid w:val="006B60A7"/>
    <w:rsid w:val="006C1D88"/>
    <w:rsid w:val="006C6B74"/>
    <w:rsid w:val="006D7BCA"/>
    <w:rsid w:val="006F3A16"/>
    <w:rsid w:val="006F7A3C"/>
    <w:rsid w:val="00740D1A"/>
    <w:rsid w:val="00797956"/>
    <w:rsid w:val="007C03B6"/>
    <w:rsid w:val="007D3DC5"/>
    <w:rsid w:val="007E326E"/>
    <w:rsid w:val="007E3FA4"/>
    <w:rsid w:val="007F012E"/>
    <w:rsid w:val="007F26CD"/>
    <w:rsid w:val="00851D8C"/>
    <w:rsid w:val="00857F20"/>
    <w:rsid w:val="00870FC7"/>
    <w:rsid w:val="00877AFF"/>
    <w:rsid w:val="0089703A"/>
    <w:rsid w:val="008A45B0"/>
    <w:rsid w:val="008D7649"/>
    <w:rsid w:val="008F036B"/>
    <w:rsid w:val="008F1B0F"/>
    <w:rsid w:val="008F27AB"/>
    <w:rsid w:val="009077C8"/>
    <w:rsid w:val="009503BA"/>
    <w:rsid w:val="009568B0"/>
    <w:rsid w:val="009629CD"/>
    <w:rsid w:val="0097016E"/>
    <w:rsid w:val="00973672"/>
    <w:rsid w:val="00997557"/>
    <w:rsid w:val="009A49D1"/>
    <w:rsid w:val="009B4590"/>
    <w:rsid w:val="009B5DD7"/>
    <w:rsid w:val="009D1389"/>
    <w:rsid w:val="009D32CE"/>
    <w:rsid w:val="00A10246"/>
    <w:rsid w:val="00A1591B"/>
    <w:rsid w:val="00A21857"/>
    <w:rsid w:val="00A22BD9"/>
    <w:rsid w:val="00A32403"/>
    <w:rsid w:val="00A42CAA"/>
    <w:rsid w:val="00A4765F"/>
    <w:rsid w:val="00A65ECC"/>
    <w:rsid w:val="00A758FA"/>
    <w:rsid w:val="00A7606B"/>
    <w:rsid w:val="00A76ECE"/>
    <w:rsid w:val="00A82C01"/>
    <w:rsid w:val="00A90F55"/>
    <w:rsid w:val="00A9204D"/>
    <w:rsid w:val="00AB1BE9"/>
    <w:rsid w:val="00AB41AC"/>
    <w:rsid w:val="00AF589D"/>
    <w:rsid w:val="00B42F25"/>
    <w:rsid w:val="00B55EE3"/>
    <w:rsid w:val="00B655E1"/>
    <w:rsid w:val="00B8057A"/>
    <w:rsid w:val="00B83ECB"/>
    <w:rsid w:val="00BB114E"/>
    <w:rsid w:val="00BB6D77"/>
    <w:rsid w:val="00BC37BC"/>
    <w:rsid w:val="00BD3E4C"/>
    <w:rsid w:val="00BF3D38"/>
    <w:rsid w:val="00BF7592"/>
    <w:rsid w:val="00C011C9"/>
    <w:rsid w:val="00C35590"/>
    <w:rsid w:val="00C50447"/>
    <w:rsid w:val="00C77013"/>
    <w:rsid w:val="00C829FA"/>
    <w:rsid w:val="00CA68E4"/>
    <w:rsid w:val="00CB55EE"/>
    <w:rsid w:val="00CB71A2"/>
    <w:rsid w:val="00CF13E9"/>
    <w:rsid w:val="00CF150D"/>
    <w:rsid w:val="00D12C6F"/>
    <w:rsid w:val="00D4713E"/>
    <w:rsid w:val="00DA444E"/>
    <w:rsid w:val="00DA7395"/>
    <w:rsid w:val="00DC2768"/>
    <w:rsid w:val="00DD489E"/>
    <w:rsid w:val="00DE68CC"/>
    <w:rsid w:val="00DF3314"/>
    <w:rsid w:val="00E13B0C"/>
    <w:rsid w:val="00E35286"/>
    <w:rsid w:val="00E3733B"/>
    <w:rsid w:val="00E379E1"/>
    <w:rsid w:val="00E55D60"/>
    <w:rsid w:val="00E56F73"/>
    <w:rsid w:val="00E8055C"/>
    <w:rsid w:val="00E80713"/>
    <w:rsid w:val="00E86E41"/>
    <w:rsid w:val="00EA2B79"/>
    <w:rsid w:val="00EA51F6"/>
    <w:rsid w:val="00EA6556"/>
    <w:rsid w:val="00EE0A4E"/>
    <w:rsid w:val="00EF4049"/>
    <w:rsid w:val="00F02C14"/>
    <w:rsid w:val="00F0335A"/>
    <w:rsid w:val="00F53B54"/>
    <w:rsid w:val="00F56282"/>
    <w:rsid w:val="00F620DD"/>
    <w:rsid w:val="00F63387"/>
    <w:rsid w:val="00F707C6"/>
    <w:rsid w:val="00F75A64"/>
    <w:rsid w:val="00F83B06"/>
    <w:rsid w:val="00F943A2"/>
    <w:rsid w:val="00FC08B1"/>
    <w:rsid w:val="00FD364D"/>
    <w:rsid w:val="00FF06F9"/>
    <w:rsid w:val="00FF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D154E"/>
  <w15:chartTrackingRefBased/>
  <w15:docId w15:val="{E42E96DD-4DB7-4FA2-BEFD-56EBE203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739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28EA"/>
    <w:pPr>
      <w:ind w:firstLineChars="200" w:firstLine="420"/>
    </w:pPr>
  </w:style>
  <w:style w:type="table" w:styleId="a4">
    <w:name w:val="Table Grid"/>
    <w:basedOn w:val="a1"/>
    <w:uiPriority w:val="39"/>
    <w:rsid w:val="00AB4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DD489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D489E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D489E"/>
  </w:style>
  <w:style w:type="paragraph" w:styleId="a8">
    <w:name w:val="annotation subject"/>
    <w:basedOn w:val="a6"/>
    <w:next w:val="a6"/>
    <w:link w:val="a9"/>
    <w:uiPriority w:val="99"/>
    <w:semiHidden/>
    <w:unhideWhenUsed/>
    <w:rsid w:val="00DD489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D489E"/>
    <w:rPr>
      <w:b/>
      <w:bCs/>
    </w:rPr>
  </w:style>
  <w:style w:type="character" w:customStyle="1" w:styleId="text">
    <w:name w:val="text"/>
    <w:basedOn w:val="a0"/>
    <w:rsid w:val="0037398D"/>
  </w:style>
  <w:style w:type="character" w:customStyle="1" w:styleId="10">
    <w:name w:val="标题 1 字符"/>
    <w:basedOn w:val="a0"/>
    <w:link w:val="1"/>
    <w:uiPriority w:val="9"/>
    <w:rsid w:val="003739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37398D"/>
  </w:style>
  <w:style w:type="paragraph" w:styleId="aa">
    <w:name w:val="header"/>
    <w:basedOn w:val="a"/>
    <w:link w:val="ab"/>
    <w:uiPriority w:val="99"/>
    <w:unhideWhenUsed/>
    <w:rsid w:val="00CA6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A68E4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A6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A68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2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F8B38-8A64-4621-9974-57FE56464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6</TotalTime>
  <Pages>2</Pages>
  <Words>694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QIA LI</dc:creator>
  <cp:keywords/>
  <dc:description/>
  <cp:lastModifiedBy>QIAQIA LI</cp:lastModifiedBy>
  <cp:revision>34</cp:revision>
  <dcterms:created xsi:type="dcterms:W3CDTF">2021-07-07T11:29:00Z</dcterms:created>
  <dcterms:modified xsi:type="dcterms:W3CDTF">2022-01-21T09:18:00Z</dcterms:modified>
</cp:coreProperties>
</file>